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2B98F" w14:textId="7A892945" w:rsidR="00E02D5C" w:rsidRPr="00BD1A68" w:rsidRDefault="000F2202">
      <w:pPr>
        <w:rPr>
          <w:lang w:val="en-US"/>
        </w:rPr>
      </w:pPr>
      <w:r w:rsidRPr="00BD1A68">
        <w:rPr>
          <w:lang w:val="en-US"/>
        </w:rPr>
        <w:t xml:space="preserve">Supplementary Table </w:t>
      </w:r>
      <w:r w:rsidR="003C7ADD" w:rsidRPr="00BD1A68">
        <w:rPr>
          <w:lang w:val="en-US"/>
        </w:rPr>
        <w:t>2: Scoring</w:t>
      </w:r>
      <w:r w:rsidR="00F97F20" w:rsidRPr="00BD1A68">
        <w:rPr>
          <w:lang w:val="en-US"/>
        </w:rPr>
        <w:t xml:space="preserve"> of </w:t>
      </w:r>
      <w:r w:rsidR="008A2F3D" w:rsidRPr="00BD1A68">
        <w:rPr>
          <w:lang w:val="en-US"/>
        </w:rPr>
        <w:t>pharmaceutical</w:t>
      </w:r>
      <w:r w:rsidR="00F97F20" w:rsidRPr="00BD1A68">
        <w:rPr>
          <w:lang w:val="en-US"/>
        </w:rPr>
        <w:t xml:space="preserve"> (P), nutraceutical (N), cultural (C), environmental (En) and economic (Ec)</w:t>
      </w:r>
      <w:r w:rsidR="008A2F3D" w:rsidRPr="00BD1A68">
        <w:rPr>
          <w:lang w:val="en-US"/>
        </w:rPr>
        <w:t xml:space="preserve"> </w:t>
      </w:r>
      <w:r w:rsidR="00F97F20" w:rsidRPr="00BD1A68">
        <w:rPr>
          <w:lang w:val="en-US"/>
        </w:rPr>
        <w:t xml:space="preserve">potential for neglected and underutilised functional medicinal crop species. </w:t>
      </w:r>
      <w:r w:rsidR="008A2F3D" w:rsidRPr="00BD1A68">
        <w:rPr>
          <w:lang w:val="en-US"/>
        </w:rPr>
        <w:t>T</w:t>
      </w:r>
      <w:r w:rsidR="00F97F20" w:rsidRPr="00BD1A68">
        <w:rPr>
          <w:lang w:val="en-US"/>
        </w:rPr>
        <w:t>h</w:t>
      </w:r>
      <w:r w:rsidR="008A2F3D" w:rsidRPr="00BD1A68">
        <w:rPr>
          <w:lang w:val="en-US"/>
        </w:rPr>
        <w:t>e scores used were</w:t>
      </w:r>
      <w:r w:rsidR="00F97F20" w:rsidRPr="00BD1A68">
        <w:rPr>
          <w:lang w:val="en-US"/>
        </w:rPr>
        <w:t xml:space="preserve"> (*) low, (**) medium and (***) hig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6"/>
        <w:gridCol w:w="4045"/>
        <w:gridCol w:w="485"/>
        <w:gridCol w:w="485"/>
        <w:gridCol w:w="485"/>
        <w:gridCol w:w="485"/>
        <w:gridCol w:w="485"/>
      </w:tblGrid>
      <w:tr w:rsidR="00BD1A68" w:rsidRPr="00BD1A68" w14:paraId="2C447DE8" w14:textId="77777777" w:rsidTr="00BD1A68">
        <w:trPr>
          <w:trHeight w:val="416"/>
        </w:trPr>
        <w:tc>
          <w:tcPr>
            <w:tcW w:w="1412" w:type="pct"/>
          </w:tcPr>
          <w:p w14:paraId="651FE787" w14:textId="14255559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BD1A68">
              <w:rPr>
                <w:rFonts w:cstheme="minorHAnsi"/>
                <w:b/>
                <w:sz w:val="18"/>
                <w:szCs w:val="18"/>
              </w:rPr>
              <w:t xml:space="preserve">Common name </w:t>
            </w:r>
          </w:p>
        </w:tc>
        <w:tc>
          <w:tcPr>
            <w:tcW w:w="2243" w:type="pct"/>
          </w:tcPr>
          <w:p w14:paraId="14021DDB" w14:textId="7747EFD3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BD1A68">
              <w:rPr>
                <w:rFonts w:cstheme="minorHAnsi"/>
                <w:b/>
                <w:sz w:val="18"/>
                <w:szCs w:val="18"/>
              </w:rPr>
              <w:t xml:space="preserve">Scientific name </w:t>
            </w:r>
          </w:p>
        </w:tc>
        <w:tc>
          <w:tcPr>
            <w:tcW w:w="269" w:type="pct"/>
          </w:tcPr>
          <w:p w14:paraId="168B6BCD" w14:textId="59211498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BD1A68">
              <w:rPr>
                <w:rFonts w:cstheme="minorHAnsi"/>
                <w:b/>
                <w:sz w:val="18"/>
                <w:szCs w:val="18"/>
              </w:rPr>
              <w:t>P</w:t>
            </w:r>
            <w:r w:rsidRPr="00BD1A68">
              <w:rPr>
                <w:rFonts w:cstheme="minorHAns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9" w:type="pct"/>
          </w:tcPr>
          <w:p w14:paraId="7DB35CC7" w14:textId="77777777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BD1A68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269" w:type="pct"/>
          </w:tcPr>
          <w:p w14:paraId="64FB3F2B" w14:textId="77777777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BD1A68">
              <w:rPr>
                <w:rFonts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269" w:type="pct"/>
          </w:tcPr>
          <w:p w14:paraId="15B33EA6" w14:textId="77777777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BD1A68">
              <w:rPr>
                <w:rFonts w:cstheme="minorHAnsi"/>
                <w:b/>
                <w:sz w:val="18"/>
                <w:szCs w:val="18"/>
              </w:rPr>
              <w:t>En</w:t>
            </w:r>
          </w:p>
        </w:tc>
        <w:tc>
          <w:tcPr>
            <w:tcW w:w="269" w:type="pct"/>
          </w:tcPr>
          <w:p w14:paraId="18771A9B" w14:textId="77777777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BD1A68">
              <w:rPr>
                <w:rFonts w:cstheme="minorHAnsi"/>
                <w:b/>
                <w:sz w:val="18"/>
                <w:szCs w:val="18"/>
              </w:rPr>
              <w:t xml:space="preserve">Ec </w:t>
            </w:r>
          </w:p>
        </w:tc>
      </w:tr>
      <w:tr w:rsidR="00BD1A68" w:rsidRPr="00BD1A68" w14:paraId="5B9E748F" w14:textId="77777777" w:rsidTr="00BD1A68">
        <w:tc>
          <w:tcPr>
            <w:tcW w:w="1412" w:type="pct"/>
          </w:tcPr>
          <w:p w14:paraId="26F3C396" w14:textId="04D91F1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neybush </w:t>
            </w:r>
          </w:p>
        </w:tc>
        <w:tc>
          <w:tcPr>
            <w:tcW w:w="2243" w:type="pct"/>
          </w:tcPr>
          <w:p w14:paraId="70A31C1E" w14:textId="1889FEE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clopia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Vent.)</w:t>
            </w: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p</w:t>
            </w:r>
          </w:p>
        </w:tc>
        <w:tc>
          <w:tcPr>
            <w:tcW w:w="269" w:type="pct"/>
          </w:tcPr>
          <w:p w14:paraId="2AD9140A" w14:textId="30401F0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4E29321" w14:textId="7777777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3334E79" w14:textId="7777777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25670F7" w14:textId="4431348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  <w:r w:rsidR="00C61EA7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09389AFC" w14:textId="7777777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5D1F9B78" w14:textId="77777777" w:rsidTr="00BD1A68">
        <w:tc>
          <w:tcPr>
            <w:tcW w:w="1412" w:type="pct"/>
          </w:tcPr>
          <w:p w14:paraId="7F4B1F82" w14:textId="1BE4CD05" w:rsidR="00BD1A68" w:rsidRPr="00BD1A68" w:rsidRDefault="00BD1A68" w:rsidP="00185A5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Bush tea</w:t>
            </w:r>
          </w:p>
        </w:tc>
        <w:tc>
          <w:tcPr>
            <w:tcW w:w="2243" w:type="pct"/>
          </w:tcPr>
          <w:p w14:paraId="0004B152" w14:textId="339A07DE" w:rsidR="00BD1A68" w:rsidRPr="00BD1A68" w:rsidRDefault="00BD1A68" w:rsidP="00185A5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hrixia phylicoide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DC.</w:t>
            </w:r>
          </w:p>
        </w:tc>
        <w:tc>
          <w:tcPr>
            <w:tcW w:w="269" w:type="pct"/>
          </w:tcPr>
          <w:p w14:paraId="4F134A44" w14:textId="4F2515E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214E461" w14:textId="5CC591E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68A1E20" w14:textId="227A84F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5BB29700" w14:textId="677D123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  <w:r w:rsidR="00C61EA7">
              <w:rPr>
                <w:rFonts w:cstheme="minorHAnsi"/>
                <w:sz w:val="18"/>
                <w:szCs w:val="18"/>
              </w:rPr>
              <w:t>*</w:t>
            </w: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D57D1FC" w14:textId="38B55A6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6E6CA524" w14:textId="77777777" w:rsidTr="00BD1A68">
        <w:tc>
          <w:tcPr>
            <w:tcW w:w="1412" w:type="pct"/>
          </w:tcPr>
          <w:p w14:paraId="48845BE2" w14:textId="0103FBE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Tigernut </w:t>
            </w:r>
          </w:p>
        </w:tc>
        <w:tc>
          <w:tcPr>
            <w:tcW w:w="2243" w:type="pct"/>
          </w:tcPr>
          <w:p w14:paraId="18C5C2F9" w14:textId="10E43BB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perus esculentus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413BB0E7" w14:textId="205A42E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29FE7698" w14:textId="41C4E90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218758B" w14:textId="7C04499B" w:rsidR="00BD1A68" w:rsidRPr="00BD1A68" w:rsidRDefault="00F73496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1F62248C" w14:textId="4B88C31B" w:rsidR="00BD1A68" w:rsidRPr="00BD1A68" w:rsidRDefault="00F73496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1320DA8A" w14:textId="3A2BFD2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1A42FDF0" w14:textId="77777777" w:rsidTr="00BD1A68">
        <w:tc>
          <w:tcPr>
            <w:tcW w:w="1412" w:type="pct"/>
          </w:tcPr>
          <w:p w14:paraId="1B38C0E5" w14:textId="1ED3B10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Ground Bean</w:t>
            </w:r>
          </w:p>
        </w:tc>
        <w:tc>
          <w:tcPr>
            <w:tcW w:w="2243" w:type="pct"/>
          </w:tcPr>
          <w:p w14:paraId="6B4CCB8F" w14:textId="3A3C0F5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crotyloma geocarpum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Harms) Maréchal &amp; Baudet</w:t>
            </w:r>
          </w:p>
        </w:tc>
        <w:tc>
          <w:tcPr>
            <w:tcW w:w="269" w:type="pct"/>
          </w:tcPr>
          <w:p w14:paraId="362C37F2" w14:textId="449C35B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96B056C" w14:textId="37C6425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9BBD726" w14:textId="388A5C5A" w:rsidR="00BD1A68" w:rsidRPr="00BD1A68" w:rsidRDefault="00F73496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3639C19E" w14:textId="58B1D021" w:rsidR="00BD1A68" w:rsidRPr="00BD1A68" w:rsidRDefault="00F73496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0C5AB21" w14:textId="4BEBE3A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7C803A32" w14:textId="77777777" w:rsidTr="00BD1A68">
        <w:tc>
          <w:tcPr>
            <w:tcW w:w="1412" w:type="pct"/>
          </w:tcPr>
          <w:p w14:paraId="76304439" w14:textId="2D251CA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Winged bean</w:t>
            </w:r>
          </w:p>
        </w:tc>
        <w:tc>
          <w:tcPr>
            <w:tcW w:w="2243" w:type="pct"/>
          </w:tcPr>
          <w:p w14:paraId="34B63D69" w14:textId="03C878D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ophocarpus tetragonolobus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L.) D.C.</w:t>
            </w:r>
          </w:p>
        </w:tc>
        <w:tc>
          <w:tcPr>
            <w:tcW w:w="269" w:type="pct"/>
          </w:tcPr>
          <w:p w14:paraId="66B15572" w14:textId="3389C55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C27D8DF" w14:textId="4764EA4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FB7B069" w14:textId="057D9FA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4F79E56" w14:textId="3F62CA6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A821C30" w14:textId="4BFB60C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6D66F962" w14:textId="77777777" w:rsidTr="00BD1A68">
        <w:tc>
          <w:tcPr>
            <w:tcW w:w="1412" w:type="pct"/>
          </w:tcPr>
          <w:p w14:paraId="24B790E0" w14:textId="3CD007C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Sword bean</w:t>
            </w:r>
          </w:p>
        </w:tc>
        <w:tc>
          <w:tcPr>
            <w:tcW w:w="2243" w:type="pct"/>
          </w:tcPr>
          <w:p w14:paraId="313DA3FD" w14:textId="13C8127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avalia gladiate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Jacq.) DC.</w:t>
            </w:r>
          </w:p>
        </w:tc>
        <w:tc>
          <w:tcPr>
            <w:tcW w:w="269" w:type="pct"/>
          </w:tcPr>
          <w:p w14:paraId="5405DFC4" w14:textId="05BC953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06639F3" w14:textId="2EB4966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CC9C749" w14:textId="60F9BA5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13EF3B94" w14:textId="676E70C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BCD4899" w14:textId="12EA301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600A4DC6" w14:textId="77777777" w:rsidTr="00BD1A68">
        <w:tc>
          <w:tcPr>
            <w:tcW w:w="1412" w:type="pct"/>
          </w:tcPr>
          <w:p w14:paraId="4A48EBF4" w14:textId="7D788A7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Sunn hemp</w:t>
            </w:r>
          </w:p>
        </w:tc>
        <w:tc>
          <w:tcPr>
            <w:tcW w:w="2243" w:type="pct"/>
          </w:tcPr>
          <w:p w14:paraId="1465A68B" w14:textId="77777777" w:rsidR="00BD1A68" w:rsidRPr="00BD1A68" w:rsidRDefault="00BD1A68" w:rsidP="00185A50">
            <w:pPr>
              <w:spacing w:after="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>Crotalaria juncea</w:t>
            </w:r>
          </w:p>
          <w:p w14:paraId="6A90BCD1" w14:textId="1AB2E0C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00E8D38D" w14:textId="3D44482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F0887D5" w14:textId="7F912A4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54FFEC1" w14:textId="7F0EE5E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8ECE13E" w14:textId="7996336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289EB07" w14:textId="123F76C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280DF09E" w14:textId="77777777" w:rsidTr="00BD1A68">
        <w:tc>
          <w:tcPr>
            <w:tcW w:w="1412" w:type="pct"/>
          </w:tcPr>
          <w:p w14:paraId="538BA5ED" w14:textId="5B65708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Lablab</w:t>
            </w:r>
          </w:p>
        </w:tc>
        <w:tc>
          <w:tcPr>
            <w:tcW w:w="2243" w:type="pct"/>
          </w:tcPr>
          <w:p w14:paraId="5D99F2A2" w14:textId="77777777" w:rsidR="00BD1A68" w:rsidRPr="00BD1A68" w:rsidRDefault="00BD1A68" w:rsidP="00185A50">
            <w:pPr>
              <w:spacing w:after="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olichos lablab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L.)</w:t>
            </w: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 Lablab purpureus</w:t>
            </w:r>
          </w:p>
          <w:p w14:paraId="2F6950BC" w14:textId="75FE0EA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L.) Sweet</w:t>
            </w:r>
          </w:p>
        </w:tc>
        <w:tc>
          <w:tcPr>
            <w:tcW w:w="269" w:type="pct"/>
          </w:tcPr>
          <w:p w14:paraId="75BE3D39" w14:textId="27BB665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E3F9B09" w14:textId="5B52C39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92B6E55" w14:textId="1127695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2345FFC" w14:textId="300088B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E532DBA" w14:textId="1F88CB9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304519B7" w14:textId="77777777" w:rsidTr="00BD1A68">
        <w:tc>
          <w:tcPr>
            <w:tcW w:w="1412" w:type="pct"/>
          </w:tcPr>
          <w:p w14:paraId="3A74A4B0" w14:textId="2E85531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Pigeon pea</w:t>
            </w:r>
          </w:p>
        </w:tc>
        <w:tc>
          <w:tcPr>
            <w:tcW w:w="2243" w:type="pct"/>
          </w:tcPr>
          <w:p w14:paraId="27DECB3B" w14:textId="3E934008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janus cajan</w:t>
            </w: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L.) Millsp.</w:t>
            </w:r>
          </w:p>
        </w:tc>
        <w:tc>
          <w:tcPr>
            <w:tcW w:w="269" w:type="pct"/>
          </w:tcPr>
          <w:p w14:paraId="65EF5434" w14:textId="5DF718C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297E2A01" w14:textId="6B7F4C1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81E3D68" w14:textId="0D97ADA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B269ED6" w14:textId="0EECE33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3A872B3" w14:textId="30D573C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6A8F0A5E" w14:textId="77777777" w:rsidTr="00BD1A68">
        <w:tc>
          <w:tcPr>
            <w:tcW w:w="1412" w:type="pct"/>
          </w:tcPr>
          <w:p w14:paraId="66CEF8D6" w14:textId="3F3B40A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Winged bean </w:t>
            </w:r>
          </w:p>
        </w:tc>
        <w:tc>
          <w:tcPr>
            <w:tcW w:w="2243" w:type="pct"/>
          </w:tcPr>
          <w:p w14:paraId="2D2D1198" w14:textId="5F2C011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ophocarpus tetragonolobus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L.) D.C.</w:t>
            </w:r>
          </w:p>
        </w:tc>
        <w:tc>
          <w:tcPr>
            <w:tcW w:w="269" w:type="pct"/>
          </w:tcPr>
          <w:p w14:paraId="7FB205A3" w14:textId="07C72EA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B8F43F6" w14:textId="7F55673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22F2DF9" w14:textId="0A65FC8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703A22B" w14:textId="0594B20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1711714" w14:textId="347DEC1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35BB2BA6" w14:textId="77777777" w:rsidTr="00BD1A68">
        <w:tc>
          <w:tcPr>
            <w:tcW w:w="1412" w:type="pct"/>
          </w:tcPr>
          <w:p w14:paraId="2C6BB76B" w14:textId="3633831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Bambara groundnut</w:t>
            </w:r>
          </w:p>
        </w:tc>
        <w:tc>
          <w:tcPr>
            <w:tcW w:w="2243" w:type="pct"/>
          </w:tcPr>
          <w:p w14:paraId="3B684B6E" w14:textId="7138BCC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gna subterrane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 Verdc.</w:t>
            </w:r>
          </w:p>
        </w:tc>
        <w:tc>
          <w:tcPr>
            <w:tcW w:w="269" w:type="pct"/>
          </w:tcPr>
          <w:p w14:paraId="569CA366" w14:textId="5DD60CE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235667B" w14:textId="77B9299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5A96222" w14:textId="157D90D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E26B04F" w14:textId="0D2AAC9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D468724" w14:textId="392B51C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737F7252" w14:textId="77777777" w:rsidTr="00BD1A68">
        <w:tc>
          <w:tcPr>
            <w:tcW w:w="1412" w:type="pct"/>
          </w:tcPr>
          <w:p w14:paraId="65A29173" w14:textId="39222DA7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lvet bean</w:t>
            </w:r>
          </w:p>
        </w:tc>
        <w:tc>
          <w:tcPr>
            <w:tcW w:w="2243" w:type="pct"/>
          </w:tcPr>
          <w:p w14:paraId="28B2CEAE" w14:textId="3C6EA74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Mucuna pruriens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L.) DC. var utilis</w:t>
            </w:r>
          </w:p>
        </w:tc>
        <w:tc>
          <w:tcPr>
            <w:tcW w:w="269" w:type="pct"/>
          </w:tcPr>
          <w:p w14:paraId="70D7B345" w14:textId="4DED18F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E05537C" w14:textId="1BE43F4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D606CF9" w14:textId="1E5C8EC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07417DC1" w14:textId="5FDEA8D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681FACD" w14:textId="7C00D2B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431293D7" w14:textId="77777777" w:rsidTr="00BD1A68">
        <w:tc>
          <w:tcPr>
            <w:tcW w:w="1412" w:type="pct"/>
          </w:tcPr>
          <w:p w14:paraId="68089953" w14:textId="320C4D7F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ss pea </w:t>
            </w:r>
          </w:p>
        </w:tc>
        <w:tc>
          <w:tcPr>
            <w:tcW w:w="2243" w:type="pct"/>
          </w:tcPr>
          <w:p w14:paraId="2CEEE97C" w14:textId="1D05CBC5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thyrus sativus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.)</w:t>
            </w:r>
          </w:p>
        </w:tc>
        <w:tc>
          <w:tcPr>
            <w:tcW w:w="269" w:type="pct"/>
          </w:tcPr>
          <w:p w14:paraId="5146FACE" w14:textId="46A0ABA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B10A02E" w14:textId="1CE69C4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7DDDB67" w14:textId="5605615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5536DE53" w14:textId="2774773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34FC032D" w14:textId="3A0E315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4A1E374B" w14:textId="77777777" w:rsidTr="00BD1A68">
        <w:tc>
          <w:tcPr>
            <w:tcW w:w="1412" w:type="pct"/>
          </w:tcPr>
          <w:p w14:paraId="1C071100" w14:textId="0266F4C0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sterbean</w:t>
            </w:r>
          </w:p>
        </w:tc>
        <w:tc>
          <w:tcPr>
            <w:tcW w:w="2243" w:type="pct"/>
          </w:tcPr>
          <w:p w14:paraId="5623E2F3" w14:textId="3602802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yamopsis tetragonolob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 Taub.</w:t>
            </w:r>
          </w:p>
        </w:tc>
        <w:tc>
          <w:tcPr>
            <w:tcW w:w="269" w:type="pct"/>
          </w:tcPr>
          <w:p w14:paraId="2F29CD87" w14:textId="4D872DC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1BE9333" w14:textId="55F3B8A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721FF98" w14:textId="01FEDF1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E572BA2" w14:textId="29C05C3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131AF48" w14:textId="539E063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6A8FF9DB" w14:textId="77777777" w:rsidTr="00BD1A68">
        <w:tc>
          <w:tcPr>
            <w:tcW w:w="1412" w:type="pct"/>
          </w:tcPr>
          <w:p w14:paraId="08D3850F" w14:textId="18FA65C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ad bean</w:t>
            </w:r>
          </w:p>
        </w:tc>
        <w:tc>
          <w:tcPr>
            <w:tcW w:w="2243" w:type="pct"/>
          </w:tcPr>
          <w:p w14:paraId="35A444AD" w14:textId="10E83954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Vicia fab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3919C764" w14:textId="706250B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2D032B5C" w14:textId="06BF4E4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DA32EB4" w14:textId="742BC74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84397C4" w14:textId="4E899AF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4221517" w14:textId="100A75A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70EDE2D2" w14:textId="77777777" w:rsidTr="00BD1A68">
        <w:tc>
          <w:tcPr>
            <w:tcW w:w="1412" w:type="pct"/>
          </w:tcPr>
          <w:p w14:paraId="5786FDDD" w14:textId="019FB95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African yam bean</w:t>
            </w:r>
          </w:p>
        </w:tc>
        <w:tc>
          <w:tcPr>
            <w:tcW w:w="2243" w:type="pct"/>
          </w:tcPr>
          <w:p w14:paraId="70C5D954" w14:textId="6795C6B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henostylis stenocarpa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Hochst. ex A.Rich.) Harms</w:t>
            </w:r>
          </w:p>
        </w:tc>
        <w:tc>
          <w:tcPr>
            <w:tcW w:w="269" w:type="pct"/>
          </w:tcPr>
          <w:p w14:paraId="61E2DFD8" w14:textId="7C5080E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7B23FE1" w14:textId="376DF3B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C49867C" w14:textId="102B663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5BB92487" w14:textId="6BFCD7F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8BB3505" w14:textId="5DF6215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2A30BA7A" w14:textId="77777777" w:rsidTr="00BD1A68">
        <w:tc>
          <w:tcPr>
            <w:tcW w:w="1412" w:type="pct"/>
          </w:tcPr>
          <w:p w14:paraId="42ABEA85" w14:textId="37EBF9E6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gram</w:t>
            </w:r>
          </w:p>
        </w:tc>
        <w:tc>
          <w:tcPr>
            <w:tcW w:w="2243" w:type="pct"/>
          </w:tcPr>
          <w:p w14:paraId="5850CBF4" w14:textId="72DEB0BD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Vigna mungo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 Hepper</w:t>
            </w:r>
          </w:p>
        </w:tc>
        <w:tc>
          <w:tcPr>
            <w:tcW w:w="269" w:type="pct"/>
          </w:tcPr>
          <w:p w14:paraId="5D9EC6ED" w14:textId="79F4034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F4266EA" w14:textId="212E124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172D94E" w14:textId="7F7F3D9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4E0744F3" w14:textId="4F6C002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07ED004A" w14:textId="7D4FFBF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72855B24" w14:textId="77777777" w:rsidTr="00BD1A68">
        <w:tc>
          <w:tcPr>
            <w:tcW w:w="1412" w:type="pct"/>
          </w:tcPr>
          <w:p w14:paraId="44F4BBA8" w14:textId="44C5386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Drumstick</w:t>
            </w:r>
          </w:p>
        </w:tc>
        <w:tc>
          <w:tcPr>
            <w:tcW w:w="2243" w:type="pct"/>
          </w:tcPr>
          <w:p w14:paraId="7BCFF33F" w14:textId="5D10F61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ringa oleifer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25DAA46A" w14:textId="0693CEF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FE22D94" w14:textId="6F787B4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2FB7403" w14:textId="1B0DDC4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  <w:r w:rsidR="00C61EA7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739E6A7B" w14:textId="7DC7AD5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  <w:r w:rsidR="00C61EA7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1F67F742" w14:textId="369599C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24CCAF10" w14:textId="77777777" w:rsidTr="00BD1A68">
        <w:tc>
          <w:tcPr>
            <w:tcW w:w="1412" w:type="pct"/>
          </w:tcPr>
          <w:p w14:paraId="4D62C1DD" w14:textId="6EBEDA0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Baobab/ African Baobab</w:t>
            </w:r>
          </w:p>
        </w:tc>
        <w:tc>
          <w:tcPr>
            <w:tcW w:w="2243" w:type="pct"/>
          </w:tcPr>
          <w:p w14:paraId="60B429CD" w14:textId="2ABF256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dansonia digitate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1F688F22" w14:textId="2438F70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947C187" w14:textId="3869A6E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20D81809" w14:textId="4835B4B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D1EC965" w14:textId="4F6238B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120DD0A" w14:textId="0627218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5BDAD88E" w14:textId="77777777" w:rsidTr="00BD1A68">
        <w:tc>
          <w:tcPr>
            <w:tcW w:w="1412" w:type="pct"/>
          </w:tcPr>
          <w:p w14:paraId="7D9BECD2" w14:textId="020B62D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Breadfruit</w:t>
            </w:r>
          </w:p>
        </w:tc>
        <w:tc>
          <w:tcPr>
            <w:tcW w:w="2243" w:type="pct"/>
          </w:tcPr>
          <w:p w14:paraId="61D91D43" w14:textId="09DBE4A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ocarpus altilis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Parkinson) Fosberg</w:t>
            </w:r>
          </w:p>
        </w:tc>
        <w:tc>
          <w:tcPr>
            <w:tcW w:w="269" w:type="pct"/>
          </w:tcPr>
          <w:p w14:paraId="2CEA9208" w14:textId="263DBF0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DF0F87A" w14:textId="29D5ABC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079234E" w14:textId="052CF64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24C5003" w14:textId="28EFA4C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4A65369" w14:textId="0C90601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47A29728" w14:textId="77777777" w:rsidTr="00BD1A68">
        <w:tc>
          <w:tcPr>
            <w:tcW w:w="1412" w:type="pct"/>
          </w:tcPr>
          <w:p w14:paraId="1BE06F92" w14:textId="53E032B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African fan palm</w:t>
            </w:r>
          </w:p>
        </w:tc>
        <w:tc>
          <w:tcPr>
            <w:tcW w:w="2243" w:type="pct"/>
          </w:tcPr>
          <w:p w14:paraId="0C24FD19" w14:textId="5B056E1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rassus aethiopum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Mart.)</w:t>
            </w:r>
          </w:p>
        </w:tc>
        <w:tc>
          <w:tcPr>
            <w:tcW w:w="269" w:type="pct"/>
          </w:tcPr>
          <w:p w14:paraId="567F1737" w14:textId="30D3A57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4AA7417" w14:textId="3A2ADD4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7A3491C2" w14:textId="10698BA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4DC8C5E6" w14:textId="3C1E46F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A5CDD4D" w14:textId="7095B41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009987BE" w14:textId="77777777" w:rsidTr="00BD1A68">
        <w:tc>
          <w:tcPr>
            <w:tcW w:w="1412" w:type="pct"/>
          </w:tcPr>
          <w:p w14:paraId="7C6DE806" w14:textId="7A5DED1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Blackberry</w:t>
            </w:r>
          </w:p>
        </w:tc>
        <w:tc>
          <w:tcPr>
            <w:tcW w:w="2243" w:type="pct"/>
          </w:tcPr>
          <w:p w14:paraId="1F6B1B94" w14:textId="005E02D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ubus fruticosus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49A69110" w14:textId="4B5BF85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617F2E0" w14:textId="736E638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FCD299B" w14:textId="64C1735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CC1FBEB" w14:textId="6C73D31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8EA53B0" w14:textId="3275C91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0F9450C9" w14:textId="77777777" w:rsidTr="00BD1A68">
        <w:tc>
          <w:tcPr>
            <w:tcW w:w="1412" w:type="pct"/>
          </w:tcPr>
          <w:p w14:paraId="0BC3D76F" w14:textId="319FF0C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Mulberry </w:t>
            </w:r>
          </w:p>
        </w:tc>
        <w:tc>
          <w:tcPr>
            <w:tcW w:w="2243" w:type="pct"/>
          </w:tcPr>
          <w:p w14:paraId="732C7717" w14:textId="5FE614F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rus alb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77CF8C6C" w14:textId="25E038C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04B1630" w14:textId="25EF170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B9F16EB" w14:textId="6052BD6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13EE300" w14:textId="613A220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4976898" w14:textId="0E37D35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74A9A85C" w14:textId="77777777" w:rsidTr="00BD1A68">
        <w:tc>
          <w:tcPr>
            <w:tcW w:w="1412" w:type="pct"/>
          </w:tcPr>
          <w:p w14:paraId="6C0E35CB" w14:textId="642F27BD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 nut</w:t>
            </w:r>
          </w:p>
        </w:tc>
        <w:tc>
          <w:tcPr>
            <w:tcW w:w="2243" w:type="pct"/>
          </w:tcPr>
          <w:p w14:paraId="7832A860" w14:textId="001458DA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Jatropha curcas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34EE7F33" w14:textId="0EB45D7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C928964" w14:textId="38719CE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5CAD8E34" w14:textId="799D367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093548AC" w14:textId="1F403AD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5C31918D" w14:textId="7E1D42D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2B045E44" w14:textId="77777777" w:rsidTr="00BD1A68">
        <w:tc>
          <w:tcPr>
            <w:tcW w:w="1412" w:type="pct"/>
          </w:tcPr>
          <w:p w14:paraId="20D94328" w14:textId="080581D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kfruit</w:t>
            </w:r>
          </w:p>
        </w:tc>
        <w:tc>
          <w:tcPr>
            <w:tcW w:w="2243" w:type="pct"/>
          </w:tcPr>
          <w:p w14:paraId="49F20BA1" w14:textId="5652390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rtocarpus heterophyllus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Lam.)</w:t>
            </w:r>
          </w:p>
        </w:tc>
        <w:tc>
          <w:tcPr>
            <w:tcW w:w="269" w:type="pct"/>
          </w:tcPr>
          <w:p w14:paraId="7B310476" w14:textId="439AD11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2852505" w14:textId="2553E07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8E9F7EC" w14:textId="1DD79DF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72D90108" w14:textId="73D3A09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A098A1E" w14:textId="18C4798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283E31FC" w14:textId="77777777" w:rsidTr="00BD1A68">
        <w:tc>
          <w:tcPr>
            <w:tcW w:w="1412" w:type="pct"/>
          </w:tcPr>
          <w:p w14:paraId="6BA2939D" w14:textId="2B62459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Velvet tamarind</w:t>
            </w:r>
          </w:p>
        </w:tc>
        <w:tc>
          <w:tcPr>
            <w:tcW w:w="2243" w:type="pct"/>
          </w:tcPr>
          <w:p w14:paraId="5705EFBC" w14:textId="7414845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alium guineense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Willd.)</w:t>
            </w:r>
          </w:p>
        </w:tc>
        <w:tc>
          <w:tcPr>
            <w:tcW w:w="269" w:type="pct"/>
          </w:tcPr>
          <w:p w14:paraId="4DA73C3D" w14:textId="447609A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23BEDDC8" w14:textId="7F5C2F1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C4F1187" w14:textId="0E86874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30605A03" w14:textId="59FF87A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7B69E334" w14:textId="3B02FC1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42161CCC" w14:textId="77777777" w:rsidTr="00BD1A68">
        <w:tc>
          <w:tcPr>
            <w:tcW w:w="1412" w:type="pct"/>
          </w:tcPr>
          <w:p w14:paraId="1865C974" w14:textId="52264A0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Marvel of Peru or four o'clock flower</w:t>
            </w:r>
          </w:p>
        </w:tc>
        <w:tc>
          <w:tcPr>
            <w:tcW w:w="2243" w:type="pct"/>
          </w:tcPr>
          <w:p w14:paraId="13EE38BE" w14:textId="21F21C5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rabilis jalap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17B7EAA0" w14:textId="7C8EA91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5B0CBB4" w14:textId="07F9DF4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A83681E" w14:textId="17F76D7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4E3E3BC9" w14:textId="0A2EB9A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48875A5" w14:textId="3D94420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2E1BEC56" w14:textId="77777777" w:rsidTr="00BD1A68">
        <w:tc>
          <w:tcPr>
            <w:tcW w:w="1412" w:type="pct"/>
          </w:tcPr>
          <w:p w14:paraId="61E260F9" w14:textId="6036523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ocolate weed </w:t>
            </w:r>
          </w:p>
        </w:tc>
        <w:tc>
          <w:tcPr>
            <w:tcW w:w="2243" w:type="pct"/>
          </w:tcPr>
          <w:p w14:paraId="44AF2233" w14:textId="1EFC86D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lochia corchorifoli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42956934" w14:textId="7BB71AD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8F1C275" w14:textId="3A8E227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DBE0926" w14:textId="7051A28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E71E061" w14:textId="72EEF06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1B9C087" w14:textId="5389366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0BF2D421" w14:textId="77777777" w:rsidTr="00BD1A68">
        <w:tc>
          <w:tcPr>
            <w:tcW w:w="1412" w:type="pct"/>
          </w:tcPr>
          <w:p w14:paraId="124FB1AC" w14:textId="73DA3268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2243" w:type="pct"/>
          </w:tcPr>
          <w:p w14:paraId="165FBFC5" w14:textId="27A158D9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annabis sativ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119D037C" w14:textId="51F99E1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F9B6A16" w14:textId="7032651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841B71F" w14:textId="585D1EE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C1ACDAB" w14:textId="0777BEB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B50F5CF" w14:textId="17DC45C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55AF306F" w14:textId="77777777" w:rsidTr="00BD1A68">
        <w:tc>
          <w:tcPr>
            <w:tcW w:w="1412" w:type="pct"/>
          </w:tcPr>
          <w:p w14:paraId="020DAC86" w14:textId="55BB5E8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Hibiscus or Roselle</w:t>
            </w:r>
          </w:p>
        </w:tc>
        <w:tc>
          <w:tcPr>
            <w:tcW w:w="2243" w:type="pct"/>
          </w:tcPr>
          <w:p w14:paraId="61A03B03" w14:textId="1026D73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ibiscus sabdariff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64CB9BB4" w14:textId="786EA2B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22138EE" w14:textId="476506C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F91FBEB" w14:textId="09C187B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1E7A5125" w14:textId="60802A4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587CC23" w14:textId="2FE2EBD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60FB42D9" w14:textId="77777777" w:rsidTr="00BD1A68">
        <w:tc>
          <w:tcPr>
            <w:tcW w:w="1412" w:type="pct"/>
          </w:tcPr>
          <w:p w14:paraId="6345389F" w14:textId="3D19FF7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Cape periwinkle; graveyard plant</w:t>
            </w:r>
          </w:p>
        </w:tc>
        <w:tc>
          <w:tcPr>
            <w:tcW w:w="2243" w:type="pct"/>
          </w:tcPr>
          <w:p w14:paraId="719A0FF0" w14:textId="296A467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tharanthus roseus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.) G.Don</w:t>
            </w:r>
          </w:p>
        </w:tc>
        <w:tc>
          <w:tcPr>
            <w:tcW w:w="269" w:type="pct"/>
          </w:tcPr>
          <w:p w14:paraId="274CF739" w14:textId="2F7E6F3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EB51355" w14:textId="207DA89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3B3849D" w14:textId="0FB8616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8F3419E" w14:textId="2F7D4BA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57292848" w14:textId="74CC88C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0C757724" w14:textId="77777777" w:rsidTr="00BD1A68">
        <w:tc>
          <w:tcPr>
            <w:tcW w:w="1412" w:type="pct"/>
          </w:tcPr>
          <w:p w14:paraId="5FC0B9B3" w14:textId="6D1DC24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Cassava </w:t>
            </w:r>
          </w:p>
        </w:tc>
        <w:tc>
          <w:tcPr>
            <w:tcW w:w="2243" w:type="pct"/>
          </w:tcPr>
          <w:p w14:paraId="7FA0E396" w14:textId="29B229F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anihot esculent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rantz)</w:t>
            </w:r>
          </w:p>
        </w:tc>
        <w:tc>
          <w:tcPr>
            <w:tcW w:w="269" w:type="pct"/>
          </w:tcPr>
          <w:p w14:paraId="1A8CDD6D" w14:textId="65A83A3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9176A6D" w14:textId="01CD6C6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25AAA8C" w14:textId="40C475E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B4D7341" w14:textId="4BEBC12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54B7FE0" w14:textId="2E5E331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3E522349" w14:textId="77777777" w:rsidTr="00BD1A68">
        <w:trPr>
          <w:trHeight w:val="139"/>
        </w:trPr>
        <w:tc>
          <w:tcPr>
            <w:tcW w:w="1412" w:type="pct"/>
          </w:tcPr>
          <w:p w14:paraId="14DC4DBE" w14:textId="330056A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Donkey berry</w:t>
            </w:r>
          </w:p>
        </w:tc>
        <w:tc>
          <w:tcPr>
            <w:tcW w:w="2243" w:type="pct"/>
          </w:tcPr>
          <w:p w14:paraId="629F2978" w14:textId="2F09E6F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ewia flavescen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Juss)</w:t>
            </w:r>
          </w:p>
        </w:tc>
        <w:tc>
          <w:tcPr>
            <w:tcW w:w="269" w:type="pct"/>
          </w:tcPr>
          <w:p w14:paraId="3F187C39" w14:textId="6EDBA49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9626CF4" w14:textId="7B472D5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FFA82BD" w14:textId="74A4659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8766C0C" w14:textId="61DAF24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21BC49A" w14:textId="278C86B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31C29271" w14:textId="77777777" w:rsidTr="00BD1A68">
        <w:tc>
          <w:tcPr>
            <w:tcW w:w="1412" w:type="pct"/>
          </w:tcPr>
          <w:p w14:paraId="128C6A95" w14:textId="29ED78F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Carob </w:t>
            </w:r>
          </w:p>
        </w:tc>
        <w:tc>
          <w:tcPr>
            <w:tcW w:w="2243" w:type="pct"/>
          </w:tcPr>
          <w:p w14:paraId="2FE191D9" w14:textId="1645F47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ratonia silique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3ECE30A8" w14:textId="551847C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72D760D" w14:textId="1F85C94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6167C1A" w14:textId="6A88510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57A3F82A" w14:textId="0A9A8E3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87453E0" w14:textId="664F48D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23CD50DD" w14:textId="77777777" w:rsidTr="00BD1A68">
        <w:tc>
          <w:tcPr>
            <w:tcW w:w="1412" w:type="pct"/>
          </w:tcPr>
          <w:p w14:paraId="0467868D" w14:textId="14C0728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Cancer bush</w:t>
            </w:r>
          </w:p>
        </w:tc>
        <w:tc>
          <w:tcPr>
            <w:tcW w:w="2243" w:type="pct"/>
          </w:tcPr>
          <w:p w14:paraId="35F6F4E5" w14:textId="77777777" w:rsidR="00BD1A68" w:rsidRPr="00BD1A68" w:rsidRDefault="00BD1A68" w:rsidP="00185A50">
            <w:pPr>
              <w:spacing w:after="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therlandia frutescens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L.) R.Br.</w:t>
            </w: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 </w:t>
            </w:r>
          </w:p>
          <w:p w14:paraId="12A17A03" w14:textId="5E1DCA1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ssertia frutescens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L.) Goldblatt &amp; J.C.Manning</w:t>
            </w:r>
          </w:p>
        </w:tc>
        <w:tc>
          <w:tcPr>
            <w:tcW w:w="269" w:type="pct"/>
          </w:tcPr>
          <w:p w14:paraId="726EFF48" w14:textId="0AAA776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74454B6" w14:textId="48B2E08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37295B9" w14:textId="115CE43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DE6983F" w14:textId="33AC539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26B9202" w14:textId="750FD5D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1F05A425" w14:textId="77777777" w:rsidTr="00BD1A68">
        <w:tc>
          <w:tcPr>
            <w:tcW w:w="1412" w:type="pct"/>
          </w:tcPr>
          <w:p w14:paraId="3EC7571A" w14:textId="37DE801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n eggplant</w:t>
            </w:r>
          </w:p>
        </w:tc>
        <w:tc>
          <w:tcPr>
            <w:tcW w:w="2243" w:type="pct"/>
          </w:tcPr>
          <w:p w14:paraId="00654994" w14:textId="6DE5B55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olanum aethiopicum </w:t>
            </w:r>
            <w:r w:rsidRPr="00BD1A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L.)</w:t>
            </w:r>
          </w:p>
        </w:tc>
        <w:tc>
          <w:tcPr>
            <w:tcW w:w="269" w:type="pct"/>
          </w:tcPr>
          <w:p w14:paraId="14AB519C" w14:textId="7B8BA15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B668486" w14:textId="36B8CFA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6F6BAA7" w14:textId="6B04410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72639EC9" w14:textId="1D3F2B7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2CF8A9D" w14:textId="1B74502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3143B880" w14:textId="77777777" w:rsidTr="00BD1A68">
        <w:tc>
          <w:tcPr>
            <w:tcW w:w="1412" w:type="pct"/>
          </w:tcPr>
          <w:p w14:paraId="33311793" w14:textId="206BD96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African eggplant </w:t>
            </w:r>
          </w:p>
        </w:tc>
        <w:tc>
          <w:tcPr>
            <w:tcW w:w="2243" w:type="pct"/>
          </w:tcPr>
          <w:p w14:paraId="7D623831" w14:textId="647F060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lanum macrocarpon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44C94DE5" w14:textId="58329CD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9BE1F9B" w14:textId="28B6B27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DCF8036" w14:textId="03E8CC4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C7657AE" w14:textId="14F1AC3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30E93AB" w14:textId="16688D7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4B1EF42E" w14:textId="77777777" w:rsidTr="00BD1A68">
        <w:tc>
          <w:tcPr>
            <w:tcW w:w="1412" w:type="pct"/>
          </w:tcPr>
          <w:p w14:paraId="33D74975" w14:textId="7816FF5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tter eggplant</w:t>
            </w:r>
          </w:p>
        </w:tc>
        <w:tc>
          <w:tcPr>
            <w:tcW w:w="2243" w:type="pct"/>
          </w:tcPr>
          <w:p w14:paraId="6529EDDC" w14:textId="254E099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olatium insanum,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5209A2E9" w14:textId="44075BF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6BBA646" w14:textId="695F7E0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7E6BF44" w14:textId="0F738D7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A448CDC" w14:textId="5F06F8C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2DCC92F" w14:textId="2982CF5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0B4F711D" w14:textId="77777777" w:rsidTr="00BD1A68">
        <w:tc>
          <w:tcPr>
            <w:tcW w:w="1412" w:type="pct"/>
          </w:tcPr>
          <w:p w14:paraId="001D2576" w14:textId="097E8B4E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cle fruit</w:t>
            </w:r>
          </w:p>
        </w:tc>
        <w:tc>
          <w:tcPr>
            <w:tcW w:w="2243" w:type="pct"/>
          </w:tcPr>
          <w:p w14:paraId="7932C1F5" w14:textId="14CCA26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ynsepalum dulcificum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chumach. &amp; Thonn.) William Freeman Danielfer</w:t>
            </w:r>
          </w:p>
        </w:tc>
        <w:tc>
          <w:tcPr>
            <w:tcW w:w="269" w:type="pct"/>
          </w:tcPr>
          <w:p w14:paraId="7C3B8919" w14:textId="1A5A4AA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3076E09" w14:textId="14EDB12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F14FCC1" w14:textId="7DB29EA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03313569" w14:textId="487E4DC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1DAA097" w14:textId="307BB48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30CBB240" w14:textId="77777777" w:rsidTr="00BD1A68">
        <w:tc>
          <w:tcPr>
            <w:tcW w:w="1412" w:type="pct"/>
          </w:tcPr>
          <w:p w14:paraId="7B9C8CB7" w14:textId="56B2F2EC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us pear</w:t>
            </w:r>
          </w:p>
        </w:tc>
        <w:tc>
          <w:tcPr>
            <w:tcW w:w="2243" w:type="pct"/>
          </w:tcPr>
          <w:p w14:paraId="3FCF5472" w14:textId="455AAB4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puntia robust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.C.Wendl. ex Pfeiff.</w:t>
            </w:r>
          </w:p>
        </w:tc>
        <w:tc>
          <w:tcPr>
            <w:tcW w:w="269" w:type="pct"/>
          </w:tcPr>
          <w:p w14:paraId="304B6CFB" w14:textId="14C9469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8A0937A" w14:textId="08A67E8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346954D" w14:textId="7651C3A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5DA669D" w14:textId="39CCEFF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69F855B" w14:textId="061E6CB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650016AC" w14:textId="77777777" w:rsidTr="00BD1A68">
        <w:tc>
          <w:tcPr>
            <w:tcW w:w="1412" w:type="pct"/>
          </w:tcPr>
          <w:p w14:paraId="3EFDC21C" w14:textId="426A71A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Pea eggplant</w:t>
            </w:r>
          </w:p>
        </w:tc>
        <w:tc>
          <w:tcPr>
            <w:tcW w:w="2243" w:type="pct"/>
          </w:tcPr>
          <w:p w14:paraId="280C8EDB" w14:textId="2A1E1B6E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olanum torvum </w:t>
            </w:r>
            <w:r w:rsidRPr="00BD1A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.)</w:t>
            </w: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" w:type="pct"/>
          </w:tcPr>
          <w:p w14:paraId="3E965646" w14:textId="583C57E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8788250" w14:textId="1E04389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22C0A75" w14:textId="22FAE6B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E9A0AB6" w14:textId="0E72FF9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699CAA6" w14:textId="6CC3DAE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62DBFFD2" w14:textId="77777777" w:rsidTr="00BD1A68">
        <w:tc>
          <w:tcPr>
            <w:tcW w:w="1412" w:type="pct"/>
          </w:tcPr>
          <w:p w14:paraId="664BCB53" w14:textId="600F20AD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a</w:t>
            </w:r>
          </w:p>
        </w:tc>
        <w:tc>
          <w:tcPr>
            <w:tcW w:w="2243" w:type="pct"/>
          </w:tcPr>
          <w:p w14:paraId="04C42997" w14:textId="76A08B3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henopodium quino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L. Willdenow (Willd.)</w:t>
            </w:r>
          </w:p>
        </w:tc>
        <w:tc>
          <w:tcPr>
            <w:tcW w:w="269" w:type="pct"/>
          </w:tcPr>
          <w:p w14:paraId="62E6D185" w14:textId="30B2DA9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C00C20B" w14:textId="1428CB1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420FAF5" w14:textId="04529B4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048767A" w14:textId="701BFF2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6F5E842" w14:textId="7D179D5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76F3F509" w14:textId="77777777" w:rsidTr="00BD1A68">
        <w:tc>
          <w:tcPr>
            <w:tcW w:w="1412" w:type="pct"/>
          </w:tcPr>
          <w:p w14:paraId="5B8B10BE" w14:textId="080A230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Buck wheat</w:t>
            </w:r>
          </w:p>
        </w:tc>
        <w:tc>
          <w:tcPr>
            <w:tcW w:w="2243" w:type="pct"/>
          </w:tcPr>
          <w:p w14:paraId="010E20C5" w14:textId="07EDF62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gopyrum esculentum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Moench)</w:t>
            </w:r>
          </w:p>
        </w:tc>
        <w:tc>
          <w:tcPr>
            <w:tcW w:w="269" w:type="pct"/>
          </w:tcPr>
          <w:p w14:paraId="386E9076" w14:textId="0DFC9C6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4A8D7D0" w14:textId="2F07F38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5C6BEAFA" w14:textId="5F15738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3225D4D" w14:textId="54FDEFD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8621CB4" w14:textId="2CE5DC6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022A7C57" w14:textId="77777777" w:rsidTr="00BD1A68">
        <w:tc>
          <w:tcPr>
            <w:tcW w:w="1412" w:type="pct"/>
          </w:tcPr>
          <w:p w14:paraId="5DDA8074" w14:textId="4F08AAE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Amaranth</w:t>
            </w:r>
          </w:p>
        </w:tc>
        <w:tc>
          <w:tcPr>
            <w:tcW w:w="2243" w:type="pct"/>
          </w:tcPr>
          <w:p w14:paraId="227ED7BE" w14:textId="1A923CD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maranthus spinosu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297373EB" w14:textId="0944123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D32D477" w14:textId="137C6CF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20DA7C2" w14:textId="276C885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50E97EBD" w14:textId="09B8025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8AFFA85" w14:textId="733ECA6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1F047053" w14:textId="77777777" w:rsidTr="00BD1A68">
        <w:tc>
          <w:tcPr>
            <w:tcW w:w="1412" w:type="pct"/>
          </w:tcPr>
          <w:p w14:paraId="3C4A4481" w14:textId="773599F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Amaranth</w:t>
            </w:r>
          </w:p>
        </w:tc>
        <w:tc>
          <w:tcPr>
            <w:tcW w:w="2243" w:type="pct"/>
          </w:tcPr>
          <w:p w14:paraId="0832DDC3" w14:textId="5E5F7A1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maranthus tricolor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77C4E4AE" w14:textId="4AE7A27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785E4CA" w14:textId="335183E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6A703B5" w14:textId="593F183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104606EE" w14:textId="64914FF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9849992" w14:textId="35B4DFD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4C808763" w14:textId="77777777" w:rsidTr="00BD1A68">
        <w:tc>
          <w:tcPr>
            <w:tcW w:w="1412" w:type="pct"/>
          </w:tcPr>
          <w:p w14:paraId="114C236C" w14:textId="0FDC49A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Elephant foot yam</w:t>
            </w:r>
          </w:p>
        </w:tc>
        <w:tc>
          <w:tcPr>
            <w:tcW w:w="2243" w:type="pct"/>
          </w:tcPr>
          <w:p w14:paraId="30F79BBC" w14:textId="11018DF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morphophalus campanulatus </w:t>
            </w:r>
            <w:r w:rsidRPr="00BD1A68">
              <w:rPr>
                <w:rFonts w:ascii="Times New Roman" w:hAnsi="Times New Roman" w:cs="Times New Roman"/>
                <w:iCs/>
                <w:sz w:val="20"/>
                <w:szCs w:val="20"/>
              </w:rPr>
              <w:t>(Dennst.) Nicolson</w:t>
            </w:r>
          </w:p>
        </w:tc>
        <w:tc>
          <w:tcPr>
            <w:tcW w:w="269" w:type="pct"/>
          </w:tcPr>
          <w:p w14:paraId="46313ACB" w14:textId="76FB13C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9A9532A" w14:textId="1933156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FE84ECC" w14:textId="57CA104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E23A819" w14:textId="7DDF3C2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8F4A591" w14:textId="78144FA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54491333" w14:textId="77777777" w:rsidTr="00BD1A68">
        <w:tc>
          <w:tcPr>
            <w:tcW w:w="1412" w:type="pct"/>
          </w:tcPr>
          <w:p w14:paraId="72EEC5D1" w14:textId="03AF11F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Up yam</w:t>
            </w:r>
          </w:p>
        </w:tc>
        <w:tc>
          <w:tcPr>
            <w:tcW w:w="2243" w:type="pct"/>
          </w:tcPr>
          <w:p w14:paraId="4D27E1A1" w14:textId="6E51328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oscorea bulbifera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4B3ECC66" w14:textId="4A1C2D4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334336E" w14:textId="7F7437F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4A5DCA6" w14:textId="2F238AA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A0EB668" w14:textId="7AF294C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1786F0D" w14:textId="6FE812D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57D90158" w14:textId="77777777" w:rsidTr="00BD1A68">
        <w:tc>
          <w:tcPr>
            <w:tcW w:w="1412" w:type="pct"/>
          </w:tcPr>
          <w:p w14:paraId="59F6D8D7" w14:textId="3C0B6FC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Lesser yam</w:t>
            </w:r>
          </w:p>
        </w:tc>
        <w:tc>
          <w:tcPr>
            <w:tcW w:w="2243" w:type="pct"/>
          </w:tcPr>
          <w:p w14:paraId="6DE99914" w14:textId="1DCC1B4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oscorea esculent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our.) Burkill</w:t>
            </w:r>
          </w:p>
        </w:tc>
        <w:tc>
          <w:tcPr>
            <w:tcW w:w="269" w:type="pct"/>
          </w:tcPr>
          <w:p w14:paraId="3FC3A7F5" w14:textId="55E9B81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500F3360" w14:textId="3E4C7C3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232CDC0" w14:textId="06D49FE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20C43D3" w14:textId="00509FD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B92BFE8" w14:textId="20E3000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1C699B96" w14:textId="77777777" w:rsidTr="00BD1A68">
        <w:tc>
          <w:tcPr>
            <w:tcW w:w="1412" w:type="pct"/>
          </w:tcPr>
          <w:p w14:paraId="362713CC" w14:textId="3A405C6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Taro</w:t>
            </w:r>
          </w:p>
        </w:tc>
        <w:tc>
          <w:tcPr>
            <w:tcW w:w="2243" w:type="pct"/>
          </w:tcPr>
          <w:p w14:paraId="142F464A" w14:textId="52257F7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locasia esculent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 Schott</w:t>
            </w:r>
          </w:p>
        </w:tc>
        <w:tc>
          <w:tcPr>
            <w:tcW w:w="269" w:type="pct"/>
          </w:tcPr>
          <w:p w14:paraId="00BC69D1" w14:textId="4741EE7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734381D" w14:textId="2950AA3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  <w:r w:rsidR="00C61EA7">
              <w:rPr>
                <w:rFonts w:cstheme="minorHAnsi"/>
                <w:sz w:val="18"/>
                <w:szCs w:val="18"/>
              </w:rPr>
              <w:t>*</w:t>
            </w: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09598B6E" w14:textId="0619DD6F" w:rsidR="00BD1A68" w:rsidRPr="00BD1A68" w:rsidRDefault="00C61EA7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</w:t>
            </w:r>
            <w:r w:rsidR="00BD1A68"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4B46A033" w14:textId="169DDC7D" w:rsidR="00BD1A68" w:rsidRPr="00BD1A68" w:rsidRDefault="00C61EA7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  <w:r w:rsidR="00BD1A68"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F7CA8EE" w14:textId="13835DE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17EF2E6C" w14:textId="77777777" w:rsidTr="00BD1A68">
        <w:tc>
          <w:tcPr>
            <w:tcW w:w="1412" w:type="pct"/>
          </w:tcPr>
          <w:p w14:paraId="750B2D24" w14:textId="0397938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Greater yam</w:t>
            </w:r>
          </w:p>
        </w:tc>
        <w:tc>
          <w:tcPr>
            <w:tcW w:w="2243" w:type="pct"/>
          </w:tcPr>
          <w:p w14:paraId="48CFC014" w14:textId="69029A3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oscorea alat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2866745C" w14:textId="2011365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D8AC409" w14:textId="5941E18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F8F8C92" w14:textId="71A64EF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5110AE41" w14:textId="050F566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7F9DF10" w14:textId="30763D6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5A87E535" w14:textId="77777777" w:rsidTr="00BD1A68">
        <w:tc>
          <w:tcPr>
            <w:tcW w:w="1412" w:type="pct"/>
          </w:tcPr>
          <w:p w14:paraId="16C0E8A8" w14:textId="3F658542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Yam</w:t>
            </w:r>
          </w:p>
        </w:tc>
        <w:tc>
          <w:tcPr>
            <w:tcW w:w="2243" w:type="pct"/>
          </w:tcPr>
          <w:p w14:paraId="01AA21C4" w14:textId="3F2ECCA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oscorea dumetorum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Kunth) Pax</w:t>
            </w:r>
          </w:p>
        </w:tc>
        <w:tc>
          <w:tcPr>
            <w:tcW w:w="269" w:type="pct"/>
          </w:tcPr>
          <w:p w14:paraId="03146A1E" w14:textId="203DE42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137C48F" w14:textId="516CD7B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37C7C9E" w14:textId="4120743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9C57BA3" w14:textId="15171C6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824E593" w14:textId="32AA4F2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42BF7AD0" w14:textId="77777777" w:rsidTr="00BD1A68">
        <w:tc>
          <w:tcPr>
            <w:tcW w:w="1412" w:type="pct"/>
          </w:tcPr>
          <w:p w14:paraId="42931AC9" w14:textId="016D944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Sweet potato </w:t>
            </w:r>
          </w:p>
        </w:tc>
        <w:tc>
          <w:tcPr>
            <w:tcW w:w="2243" w:type="pct"/>
          </w:tcPr>
          <w:p w14:paraId="20776F82" w14:textId="63DE6CC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pomea batata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 Lam.</w:t>
            </w:r>
          </w:p>
        </w:tc>
        <w:tc>
          <w:tcPr>
            <w:tcW w:w="269" w:type="pct"/>
          </w:tcPr>
          <w:p w14:paraId="1C07BCF3" w14:textId="474A378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FE8888C" w14:textId="6B5D2388" w:rsidR="00BD1A68" w:rsidRPr="00BD1A68" w:rsidRDefault="00C61EA7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  <w:r w:rsidR="00BD1A68"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6CB4DA2" w14:textId="4AAB3E9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  <w:r w:rsidR="00C61EA7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006E138D" w14:textId="268C31BF" w:rsidR="00BD1A68" w:rsidRPr="00BD1A68" w:rsidRDefault="00C61EA7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  <w:r w:rsidR="00BD1A68"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9F0B794" w14:textId="35C0EDB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50C8C4F4" w14:textId="77777777" w:rsidTr="00BD1A68">
        <w:tc>
          <w:tcPr>
            <w:tcW w:w="1412" w:type="pct"/>
          </w:tcPr>
          <w:p w14:paraId="38AD84D5" w14:textId="67006B0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Giant taro </w:t>
            </w:r>
          </w:p>
        </w:tc>
        <w:tc>
          <w:tcPr>
            <w:tcW w:w="2243" w:type="pct"/>
          </w:tcPr>
          <w:p w14:paraId="73CD9E77" w14:textId="1616FB8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>Alocasia macrorrhiza 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 G.Don</w:t>
            </w:r>
          </w:p>
        </w:tc>
        <w:tc>
          <w:tcPr>
            <w:tcW w:w="269" w:type="pct"/>
          </w:tcPr>
          <w:p w14:paraId="73EB59D2" w14:textId="456D72C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6E1B00C" w14:textId="12D85A1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B2B7F6C" w14:textId="1103ECA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EC41B84" w14:textId="5E99CE0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4606328" w14:textId="4D80DD5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09E39147" w14:textId="77777777" w:rsidTr="00BD1A68">
        <w:tc>
          <w:tcPr>
            <w:tcW w:w="1412" w:type="pct"/>
          </w:tcPr>
          <w:p w14:paraId="24AFA6F4" w14:textId="0ABD54C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Ethiopian potato</w:t>
            </w:r>
          </w:p>
        </w:tc>
        <w:tc>
          <w:tcPr>
            <w:tcW w:w="2243" w:type="pct"/>
          </w:tcPr>
          <w:p w14:paraId="01A4A12E" w14:textId="1C69EFC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lectranthus eduli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Vatke) A.J.Paton</w:t>
            </w:r>
          </w:p>
        </w:tc>
        <w:tc>
          <w:tcPr>
            <w:tcW w:w="269" w:type="pct"/>
          </w:tcPr>
          <w:p w14:paraId="60F8F445" w14:textId="63B76E4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9BFE3F7" w14:textId="0F0E6B5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1995FF5" w14:textId="3737CDE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403230D" w14:textId="72E2073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7649CE4" w14:textId="643B474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1480907E" w14:textId="77777777" w:rsidTr="00BD1A68">
        <w:tc>
          <w:tcPr>
            <w:tcW w:w="1412" w:type="pct"/>
          </w:tcPr>
          <w:p w14:paraId="4F969074" w14:textId="34B60AD8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 ginger</w:t>
            </w:r>
          </w:p>
        </w:tc>
        <w:tc>
          <w:tcPr>
            <w:tcW w:w="2243" w:type="pct"/>
          </w:tcPr>
          <w:p w14:paraId="5E308A71" w14:textId="17D6217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iphonochilus aethiopicus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chweinf.) B.L.Burtt</w:t>
            </w:r>
          </w:p>
        </w:tc>
        <w:tc>
          <w:tcPr>
            <w:tcW w:w="269" w:type="pct"/>
          </w:tcPr>
          <w:p w14:paraId="24AF0222" w14:textId="5129821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8F1976F" w14:textId="406FD73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74B694C" w14:textId="1DA10BD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31358A2" w14:textId="464EFD6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83C1864" w14:textId="5F5D611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600B4933" w14:textId="77777777" w:rsidTr="00BD1A68">
        <w:tc>
          <w:tcPr>
            <w:tcW w:w="1412" w:type="pct"/>
          </w:tcPr>
          <w:p w14:paraId="23EDB920" w14:textId="0CCF9E1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Tannia </w:t>
            </w:r>
          </w:p>
        </w:tc>
        <w:tc>
          <w:tcPr>
            <w:tcW w:w="2243" w:type="pct"/>
          </w:tcPr>
          <w:p w14:paraId="71E3D84A" w14:textId="46CAE074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anthosoma sagittifolium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.) Schott</w:t>
            </w:r>
          </w:p>
        </w:tc>
        <w:tc>
          <w:tcPr>
            <w:tcW w:w="269" w:type="pct"/>
          </w:tcPr>
          <w:p w14:paraId="437050BA" w14:textId="1C6394E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6D5C13E" w14:textId="3354A6C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16340EB" w14:textId="518E1A7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7BE1F3C" w14:textId="539A5E0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3C10C8D" w14:textId="641757F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000FF4E5" w14:textId="77777777" w:rsidTr="00BD1A68">
        <w:tc>
          <w:tcPr>
            <w:tcW w:w="1412" w:type="pct"/>
          </w:tcPr>
          <w:p w14:paraId="4DD3F08D" w14:textId="10FCFBD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White seed melon</w:t>
            </w:r>
          </w:p>
        </w:tc>
        <w:tc>
          <w:tcPr>
            <w:tcW w:w="2243" w:type="pct"/>
          </w:tcPr>
          <w:p w14:paraId="56C041EA" w14:textId="545696E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cumeropsis manni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Naudin)</w:t>
            </w:r>
          </w:p>
        </w:tc>
        <w:tc>
          <w:tcPr>
            <w:tcW w:w="269" w:type="pct"/>
          </w:tcPr>
          <w:p w14:paraId="32747967" w14:textId="6E95810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9622F7F" w14:textId="7882F60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6C4F521" w14:textId="53245AE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CFCAC3C" w14:textId="34C0485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4684AF2" w14:textId="4FA3946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7DE062E7" w14:textId="77777777" w:rsidTr="00BD1A68">
        <w:tc>
          <w:tcPr>
            <w:tcW w:w="1412" w:type="pct"/>
          </w:tcPr>
          <w:p w14:paraId="25555517" w14:textId="6CC532EF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Watermelon </w:t>
            </w:r>
          </w:p>
        </w:tc>
        <w:tc>
          <w:tcPr>
            <w:tcW w:w="2243" w:type="pct"/>
          </w:tcPr>
          <w:p w14:paraId="55AE20C1" w14:textId="7F8AA57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ullus lanatu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(Thunb.) Matsum. &amp; Nakai </w:t>
            </w:r>
          </w:p>
        </w:tc>
        <w:tc>
          <w:tcPr>
            <w:tcW w:w="269" w:type="pct"/>
          </w:tcPr>
          <w:p w14:paraId="5025A2C1" w14:textId="5180539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EE1ADF7" w14:textId="43136F1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2DBAD21" w14:textId="5B9AB2A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08DA103" w14:textId="58C3B76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4669148" w14:textId="6760FB3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775E5705" w14:textId="77777777" w:rsidTr="00BD1A68">
        <w:tc>
          <w:tcPr>
            <w:tcW w:w="1412" w:type="pct"/>
          </w:tcPr>
          <w:p w14:paraId="63994948" w14:textId="70118FC4" w:rsidR="00BD1A68" w:rsidRPr="00BD1A68" w:rsidRDefault="00BD1A68" w:rsidP="00BD1A68">
            <w:pPr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ottle gourd</w:t>
            </w:r>
          </w:p>
        </w:tc>
        <w:tc>
          <w:tcPr>
            <w:tcW w:w="2243" w:type="pct"/>
          </w:tcPr>
          <w:p w14:paraId="0A9D2BEC" w14:textId="28C5A69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Lagenaria sicerari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olina) Standl.</w:t>
            </w:r>
          </w:p>
        </w:tc>
        <w:tc>
          <w:tcPr>
            <w:tcW w:w="269" w:type="pct"/>
          </w:tcPr>
          <w:p w14:paraId="3D5CF20E" w14:textId="0E9210F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1BEDBE1" w14:textId="14A0F4F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2060396" w14:textId="7DE1CA5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BC4317D" w14:textId="5A1D6BE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0AB5164" w14:textId="35C1BBE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13972DF5" w14:textId="77777777" w:rsidTr="00BD1A68">
        <w:tc>
          <w:tcPr>
            <w:tcW w:w="1412" w:type="pct"/>
          </w:tcPr>
          <w:p w14:paraId="107921D4" w14:textId="4194729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Bitter gourd</w:t>
            </w:r>
          </w:p>
        </w:tc>
        <w:tc>
          <w:tcPr>
            <w:tcW w:w="2243" w:type="pct"/>
          </w:tcPr>
          <w:p w14:paraId="1213787E" w14:textId="76FD5AE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mordica charanti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)</w:t>
            </w:r>
          </w:p>
        </w:tc>
        <w:tc>
          <w:tcPr>
            <w:tcW w:w="269" w:type="pct"/>
          </w:tcPr>
          <w:p w14:paraId="19F1091F" w14:textId="6452B38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EF7AC59" w14:textId="53BF4D9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E9BB41E" w14:textId="6D106F1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65997F4" w14:textId="2A83ED3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6270FD5" w14:textId="2230926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21556558" w14:textId="77777777" w:rsidTr="00BD1A68">
        <w:tc>
          <w:tcPr>
            <w:tcW w:w="1412" w:type="pct"/>
          </w:tcPr>
          <w:p w14:paraId="3EDC5E6E" w14:textId="7096464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Wax gourd</w:t>
            </w:r>
          </w:p>
        </w:tc>
        <w:tc>
          <w:tcPr>
            <w:tcW w:w="2243" w:type="pct"/>
          </w:tcPr>
          <w:p w14:paraId="271F7F2C" w14:textId="50123E1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nincasa hispid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(Thunb.) Cogn.)</w:t>
            </w:r>
          </w:p>
        </w:tc>
        <w:tc>
          <w:tcPr>
            <w:tcW w:w="269" w:type="pct"/>
          </w:tcPr>
          <w:p w14:paraId="0E5E28EB" w14:textId="3C6C519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D547ADD" w14:textId="2282796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CFA52AB" w14:textId="027827B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A42308D" w14:textId="5698029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84D878A" w14:textId="20A7A79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6370A038" w14:textId="77777777" w:rsidTr="00BD1A68">
        <w:tc>
          <w:tcPr>
            <w:tcW w:w="1412" w:type="pct"/>
          </w:tcPr>
          <w:p w14:paraId="0D46B6EA" w14:textId="643FE7D8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tter melon</w:t>
            </w:r>
          </w:p>
        </w:tc>
        <w:tc>
          <w:tcPr>
            <w:tcW w:w="2243" w:type="pct"/>
          </w:tcPr>
          <w:p w14:paraId="6CE3E7E0" w14:textId="7F810E2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omordica charanti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4E5BD6FA" w14:textId="5AD5CCD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4532344" w14:textId="5720EEC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47CB780" w14:textId="257661B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F98947F" w14:textId="498EFC7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B85B4A9" w14:textId="0D779B4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053685A2" w14:textId="77777777" w:rsidTr="00BD1A68">
        <w:tc>
          <w:tcPr>
            <w:tcW w:w="1412" w:type="pct"/>
          </w:tcPr>
          <w:p w14:paraId="7D48B482" w14:textId="15093A0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mpkin</w:t>
            </w:r>
          </w:p>
        </w:tc>
        <w:tc>
          <w:tcPr>
            <w:tcW w:w="2243" w:type="pct"/>
          </w:tcPr>
          <w:p w14:paraId="6941D66F" w14:textId="1E04C1A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curbita pepo var. styriaca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.)</w:t>
            </w:r>
          </w:p>
        </w:tc>
        <w:tc>
          <w:tcPr>
            <w:tcW w:w="269" w:type="pct"/>
          </w:tcPr>
          <w:p w14:paraId="50E99A66" w14:textId="408BA71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CD5265A" w14:textId="4894EF3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82D28BC" w14:textId="14AA327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7806633" w14:textId="605E505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3DD8B52" w14:textId="1D3C653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03287FEC" w14:textId="77777777" w:rsidTr="00BD1A68">
        <w:tc>
          <w:tcPr>
            <w:tcW w:w="1412" w:type="pct"/>
          </w:tcPr>
          <w:p w14:paraId="44946D3B" w14:textId="37857DE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Napier grass</w:t>
            </w:r>
          </w:p>
        </w:tc>
        <w:tc>
          <w:tcPr>
            <w:tcW w:w="2243" w:type="pct"/>
          </w:tcPr>
          <w:p w14:paraId="0D2F5A50" w14:textId="173BF22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>Pennisetum purpureum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 (Schumach)</w:t>
            </w:r>
          </w:p>
        </w:tc>
        <w:tc>
          <w:tcPr>
            <w:tcW w:w="269" w:type="pct"/>
          </w:tcPr>
          <w:p w14:paraId="39A1F246" w14:textId="3104638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14D84757" w14:textId="106BC6E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8359B43" w14:textId="11BA6BF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B923E31" w14:textId="37CD2A6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468CA5F" w14:textId="54E1011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3CA02AC1" w14:textId="77777777" w:rsidTr="00BD1A68">
        <w:tc>
          <w:tcPr>
            <w:tcW w:w="1412" w:type="pct"/>
          </w:tcPr>
          <w:p w14:paraId="10E21071" w14:textId="02AE2E67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Pearl millet</w:t>
            </w:r>
          </w:p>
        </w:tc>
        <w:tc>
          <w:tcPr>
            <w:tcW w:w="2243" w:type="pct"/>
          </w:tcPr>
          <w:p w14:paraId="4B9D6A6F" w14:textId="335535D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>Cenchrus americanus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 (L.) Morrone</w:t>
            </w:r>
          </w:p>
        </w:tc>
        <w:tc>
          <w:tcPr>
            <w:tcW w:w="269" w:type="pct"/>
          </w:tcPr>
          <w:p w14:paraId="3B47A0D7" w14:textId="56F4C93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45F236BD" w14:textId="07D843B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82ADA4E" w14:textId="0EAA52D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F05E6E3" w14:textId="3738E50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0775261" w14:textId="1CB674F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59842A45" w14:textId="77777777" w:rsidTr="00BD1A68">
        <w:tc>
          <w:tcPr>
            <w:tcW w:w="1412" w:type="pct"/>
          </w:tcPr>
          <w:p w14:paraId="020577AF" w14:textId="66FEDE8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2243" w:type="pct"/>
          </w:tcPr>
          <w:p w14:paraId="26CD1A6A" w14:textId="6F36CC3A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rdeum vulgare (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)</w:t>
            </w:r>
          </w:p>
        </w:tc>
        <w:tc>
          <w:tcPr>
            <w:tcW w:w="269" w:type="pct"/>
          </w:tcPr>
          <w:p w14:paraId="59C406B4" w14:textId="1EB0F4A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50421396" w14:textId="05A67FD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1F6466C" w14:textId="5F8408E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FF86A69" w14:textId="6756EBB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8171B6E" w14:textId="0C9DF59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383EB25B" w14:textId="77777777" w:rsidTr="00BD1A68">
        <w:tc>
          <w:tcPr>
            <w:tcW w:w="1412" w:type="pct"/>
          </w:tcPr>
          <w:p w14:paraId="001E66FD" w14:textId="25651928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o millet</w:t>
            </w:r>
          </w:p>
        </w:tc>
        <w:tc>
          <w:tcPr>
            <w:tcW w:w="2243" w:type="pct"/>
          </w:tcPr>
          <w:p w14:paraId="29619F40" w14:textId="2445D0B9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anicum miliaceum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343BFA68" w14:textId="22E2A1F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7C023EFF" w14:textId="6B6BE52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D37A6F5" w14:textId="25430F5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B0CFB9D" w14:textId="18B148E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C1DA48F" w14:textId="6447029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15930844" w14:textId="77777777" w:rsidTr="00BD1A68">
        <w:tc>
          <w:tcPr>
            <w:tcW w:w="1412" w:type="pct"/>
          </w:tcPr>
          <w:p w14:paraId="745A40B3" w14:textId="3C0B08D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Fonio millet</w:t>
            </w:r>
          </w:p>
        </w:tc>
        <w:tc>
          <w:tcPr>
            <w:tcW w:w="2243" w:type="pct"/>
          </w:tcPr>
          <w:p w14:paraId="457112DB" w14:textId="0E5F527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gitaria exili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Kippist) Stapf</w:t>
            </w:r>
          </w:p>
        </w:tc>
        <w:tc>
          <w:tcPr>
            <w:tcW w:w="269" w:type="pct"/>
          </w:tcPr>
          <w:p w14:paraId="0AC2166B" w14:textId="133B1C9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52E2C98E" w14:textId="5DC3CBF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15B3FC0" w14:textId="3B7525D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4A98990" w14:textId="183971C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70F007F" w14:textId="6ECF0D3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7B8DDF42" w14:textId="77777777" w:rsidTr="00BD1A68">
        <w:tc>
          <w:tcPr>
            <w:tcW w:w="1412" w:type="pct"/>
          </w:tcPr>
          <w:p w14:paraId="2F79E37D" w14:textId="79EA68D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243" w:type="pct"/>
          </w:tcPr>
          <w:p w14:paraId="7218F684" w14:textId="3282E61A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etaria italic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 P. Beauvois</w:t>
            </w:r>
          </w:p>
        </w:tc>
        <w:tc>
          <w:tcPr>
            <w:tcW w:w="269" w:type="pct"/>
          </w:tcPr>
          <w:p w14:paraId="6D85E0E0" w14:textId="183A4DE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410E7C3" w14:textId="0FCC1BE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797FD61" w14:textId="2456ECC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CE04E66" w14:textId="35C60D7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42C88EE" w14:textId="09FF8E8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5B9DDF19" w14:textId="77777777" w:rsidTr="00BD1A68">
        <w:tc>
          <w:tcPr>
            <w:tcW w:w="1412" w:type="pct"/>
          </w:tcPr>
          <w:p w14:paraId="618676D4" w14:textId="2142294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Finger millet </w:t>
            </w:r>
          </w:p>
        </w:tc>
        <w:tc>
          <w:tcPr>
            <w:tcW w:w="2243" w:type="pct"/>
          </w:tcPr>
          <w:p w14:paraId="7E899E0B" w14:textId="0237582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>Eleusine coracana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 (L.)</w:t>
            </w:r>
          </w:p>
        </w:tc>
        <w:tc>
          <w:tcPr>
            <w:tcW w:w="269" w:type="pct"/>
          </w:tcPr>
          <w:p w14:paraId="42277DD3" w14:textId="2C0AE9D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012D283" w14:textId="39BABEE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D228A4F" w14:textId="4C3B0BF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120E4AC" w14:textId="104717B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5F17838" w14:textId="126498A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338BF1ED" w14:textId="77777777" w:rsidTr="00BD1A68">
        <w:tc>
          <w:tcPr>
            <w:tcW w:w="1412" w:type="pct"/>
          </w:tcPr>
          <w:p w14:paraId="73338175" w14:textId="203E6AB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Sorghum</w:t>
            </w:r>
          </w:p>
        </w:tc>
        <w:tc>
          <w:tcPr>
            <w:tcW w:w="2243" w:type="pct"/>
          </w:tcPr>
          <w:p w14:paraId="19FA6D94" w14:textId="159113C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rghum bicolor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34CD6AA6" w14:textId="3841E13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78130FB" w14:textId="526ACA6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240DC62" w14:textId="65E4E60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D537537" w14:textId="1959955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5C4A21D" w14:textId="1CC36C5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58D6AE2A" w14:textId="77777777" w:rsidTr="00BD1A68">
        <w:tc>
          <w:tcPr>
            <w:tcW w:w="1412" w:type="pct"/>
          </w:tcPr>
          <w:p w14:paraId="402C2397" w14:textId="79B0783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2243" w:type="pct"/>
          </w:tcPr>
          <w:p w14:paraId="785E3896" w14:textId="02015F7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ea mays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6879E1E5" w14:textId="102147B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6DC0FD2" w14:textId="67C8EAB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357A7E7" w14:textId="21E1EB1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4D14719" w14:textId="7303AA9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BA15F6D" w14:textId="6EB349C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1FE05263" w14:textId="77777777" w:rsidTr="00BD1A68">
        <w:tc>
          <w:tcPr>
            <w:tcW w:w="1412" w:type="pct"/>
          </w:tcPr>
          <w:p w14:paraId="119609BA" w14:textId="09B7ADE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Scarlet pimpernel</w:t>
            </w:r>
          </w:p>
        </w:tc>
        <w:tc>
          <w:tcPr>
            <w:tcW w:w="2243" w:type="pct"/>
          </w:tcPr>
          <w:p w14:paraId="43FFD679" w14:textId="6697125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henopodium album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64185C3A" w14:textId="6F222DA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597181B" w14:textId="0D3F7D0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0848106" w14:textId="57AD138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5656AC61" w14:textId="25D3A1B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61FDFFA" w14:textId="42EF209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7818EE66" w14:textId="77777777" w:rsidTr="00BD1A68">
        <w:tc>
          <w:tcPr>
            <w:tcW w:w="1412" w:type="pct"/>
          </w:tcPr>
          <w:p w14:paraId="27A72AF4" w14:textId="2B7581B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Sweet clover</w:t>
            </w:r>
          </w:p>
        </w:tc>
        <w:tc>
          <w:tcPr>
            <w:tcW w:w="2243" w:type="pct"/>
          </w:tcPr>
          <w:p w14:paraId="53278810" w14:textId="55FEBD3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lilotus officinali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 Pall.</w:t>
            </w:r>
          </w:p>
        </w:tc>
        <w:tc>
          <w:tcPr>
            <w:tcW w:w="269" w:type="pct"/>
          </w:tcPr>
          <w:p w14:paraId="511E3BD1" w14:textId="117B6BC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FE99B84" w14:textId="46E25C2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FFFE196" w14:textId="74F61A1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667DE7AB" w14:textId="20548B2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72D8376" w14:textId="666A144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4D1230C3" w14:textId="77777777" w:rsidTr="00BD1A68">
        <w:tc>
          <w:tcPr>
            <w:tcW w:w="1412" w:type="pct"/>
          </w:tcPr>
          <w:p w14:paraId="2769C196" w14:textId="50E688B8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ongrass</w:t>
            </w:r>
          </w:p>
        </w:tc>
        <w:tc>
          <w:tcPr>
            <w:tcW w:w="2243" w:type="pct"/>
          </w:tcPr>
          <w:p w14:paraId="1F346F76" w14:textId="37956DA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ymbopogon flexuosus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ees ex Steud.) W.Watson</w:t>
            </w:r>
          </w:p>
        </w:tc>
        <w:tc>
          <w:tcPr>
            <w:tcW w:w="269" w:type="pct"/>
          </w:tcPr>
          <w:p w14:paraId="73791CCA" w14:textId="0E98D6D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852539E" w14:textId="1876B0E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595E8CF8" w14:textId="1C6E3E2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B52E541" w14:textId="4C523D2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631BC50" w14:textId="0A00A76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7443D7DE" w14:textId="77777777" w:rsidTr="00BD1A68">
        <w:tc>
          <w:tcPr>
            <w:tcW w:w="1412" w:type="pct"/>
          </w:tcPr>
          <w:p w14:paraId="0037F25A" w14:textId="7A9D7CA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Rapeseed/ Sarson</w:t>
            </w:r>
          </w:p>
        </w:tc>
        <w:tc>
          <w:tcPr>
            <w:tcW w:w="2243" w:type="pct"/>
          </w:tcPr>
          <w:p w14:paraId="7D590530" w14:textId="06C5229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>Brassica napus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 (L.)</w:t>
            </w:r>
          </w:p>
        </w:tc>
        <w:tc>
          <w:tcPr>
            <w:tcW w:w="269" w:type="pct"/>
          </w:tcPr>
          <w:p w14:paraId="7D57579F" w14:textId="5622268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AC961A1" w14:textId="772BFCC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AB3227F" w14:textId="6D8D36E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53F4725" w14:textId="5D81442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7990438" w14:textId="4320FB4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2B5ADCBB" w14:textId="77777777" w:rsidTr="00BD1A68">
        <w:tc>
          <w:tcPr>
            <w:tcW w:w="1412" w:type="pct"/>
          </w:tcPr>
          <w:p w14:paraId="4EECD26C" w14:textId="53CBB1D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Water hyssop</w:t>
            </w:r>
          </w:p>
        </w:tc>
        <w:tc>
          <w:tcPr>
            <w:tcW w:w="2243" w:type="pct"/>
          </w:tcPr>
          <w:p w14:paraId="6E514CDA" w14:textId="4871B86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opa monnieri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 Pennell</w:t>
            </w:r>
          </w:p>
        </w:tc>
        <w:tc>
          <w:tcPr>
            <w:tcW w:w="269" w:type="pct"/>
          </w:tcPr>
          <w:p w14:paraId="0A65E462" w14:textId="63542AC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1F74492" w14:textId="2EFA14A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60E34AA" w14:textId="4AF6DD8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A0703E5" w14:textId="7B9E3B5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A2D6A7C" w14:textId="00587A7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04A85DDF" w14:textId="77777777" w:rsidTr="00BD1A68">
        <w:tc>
          <w:tcPr>
            <w:tcW w:w="1412" w:type="pct"/>
          </w:tcPr>
          <w:p w14:paraId="175C78F2" w14:textId="4DBB3B1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Safflower </w:t>
            </w:r>
          </w:p>
        </w:tc>
        <w:tc>
          <w:tcPr>
            <w:tcW w:w="2243" w:type="pct"/>
          </w:tcPr>
          <w:p w14:paraId="51989203" w14:textId="22D63FF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rthamus tinctorius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69" w:type="pct"/>
          </w:tcPr>
          <w:p w14:paraId="730E017D" w14:textId="5D5FD24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B5BFEC2" w14:textId="4012782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3495D7A" w14:textId="1F979B2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093D4AF" w14:textId="1626EE3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252FC5D" w14:textId="6E8EB5A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4B571EF0" w14:textId="77777777" w:rsidTr="00BD1A68">
        <w:tc>
          <w:tcPr>
            <w:tcW w:w="1412" w:type="pct"/>
          </w:tcPr>
          <w:p w14:paraId="0BB67091" w14:textId="5412F012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nel flower</w:t>
            </w:r>
          </w:p>
        </w:tc>
        <w:tc>
          <w:tcPr>
            <w:tcW w:w="2243" w:type="pct"/>
          </w:tcPr>
          <w:p w14:paraId="71091FA6" w14:textId="62C253BA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igella sativa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</w:t>
            </w: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69" w:type="pct"/>
          </w:tcPr>
          <w:p w14:paraId="561BA74D" w14:textId="73DB046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DEE0FEF" w14:textId="3443F93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0E6314C" w14:textId="2EBDB10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09FDF2A0" w14:textId="3E3DAD9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E519893" w14:textId="5F39555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1C5599B8" w14:textId="77777777" w:rsidTr="00BD1A68">
        <w:tc>
          <w:tcPr>
            <w:tcW w:w="1412" w:type="pct"/>
          </w:tcPr>
          <w:p w14:paraId="30D94A76" w14:textId="7590B2C9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dies' fingers or Okra</w:t>
            </w:r>
          </w:p>
        </w:tc>
        <w:tc>
          <w:tcPr>
            <w:tcW w:w="2243" w:type="pct"/>
          </w:tcPr>
          <w:p w14:paraId="1B0A4E29" w14:textId="0EAC568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belmoschus esculentus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.) Moench</w:t>
            </w:r>
          </w:p>
        </w:tc>
        <w:tc>
          <w:tcPr>
            <w:tcW w:w="269" w:type="pct"/>
          </w:tcPr>
          <w:p w14:paraId="79A1631C" w14:textId="358BE27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F641C90" w14:textId="527CC73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EA88FA8" w14:textId="17F3D28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239C2DF3" w14:textId="7FE0C32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99B77F4" w14:textId="6CAAE8B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05EA50EE" w14:textId="77777777" w:rsidTr="00BD1A68">
        <w:tc>
          <w:tcPr>
            <w:tcW w:w="1412" w:type="pct"/>
          </w:tcPr>
          <w:p w14:paraId="49095DA5" w14:textId="4DB6202E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in</w:t>
            </w:r>
          </w:p>
        </w:tc>
        <w:tc>
          <w:tcPr>
            <w:tcW w:w="2243" w:type="pct"/>
          </w:tcPr>
          <w:p w14:paraId="075A5BE3" w14:textId="4B27B777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lantago major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6FB55F2A" w14:textId="73AF580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C10D030" w14:textId="28D0D56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C0F73B7" w14:textId="6E9736D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07D708C1" w14:textId="3A20BED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F777C59" w14:textId="1544F53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6B91399C" w14:textId="77777777" w:rsidTr="00BD1A68">
        <w:tc>
          <w:tcPr>
            <w:tcW w:w="1412" w:type="pct"/>
          </w:tcPr>
          <w:p w14:paraId="48321738" w14:textId="4097CC0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Toothache plant</w:t>
            </w:r>
          </w:p>
        </w:tc>
        <w:tc>
          <w:tcPr>
            <w:tcW w:w="2243" w:type="pct"/>
          </w:tcPr>
          <w:p w14:paraId="44B18913" w14:textId="5EFD5748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mella olerace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 R.K.Jansen</w:t>
            </w:r>
          </w:p>
        </w:tc>
        <w:tc>
          <w:tcPr>
            <w:tcW w:w="269" w:type="pct"/>
          </w:tcPr>
          <w:p w14:paraId="2C9990A1" w14:textId="1180666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A4E2BE9" w14:textId="05E41C1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3F73EB2" w14:textId="1B17309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7F2CFD37" w14:textId="63B0099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BFB1CEA" w14:textId="736BCB0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26872A2B" w14:textId="77777777" w:rsidTr="00BD1A68">
        <w:tc>
          <w:tcPr>
            <w:tcW w:w="1412" w:type="pct"/>
          </w:tcPr>
          <w:p w14:paraId="7B4B9748" w14:textId="5762820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Creeping woodsorrel</w:t>
            </w:r>
          </w:p>
        </w:tc>
        <w:tc>
          <w:tcPr>
            <w:tcW w:w="2243" w:type="pct"/>
          </w:tcPr>
          <w:p w14:paraId="1DF795ED" w14:textId="7923993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xalis corniculat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3351DDAF" w14:textId="0959A79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6B25A2A" w14:textId="4F7EF4B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339E40F" w14:textId="547E03E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EEEF562" w14:textId="01690B2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70487396" w14:textId="35DD237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168915C7" w14:textId="77777777" w:rsidTr="00BD1A68">
        <w:tc>
          <w:tcPr>
            <w:tcW w:w="1412" w:type="pct"/>
          </w:tcPr>
          <w:p w14:paraId="2157F881" w14:textId="65BAB0A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Chinese water chestnut</w:t>
            </w:r>
          </w:p>
        </w:tc>
        <w:tc>
          <w:tcPr>
            <w:tcW w:w="2243" w:type="pct"/>
          </w:tcPr>
          <w:p w14:paraId="46E53685" w14:textId="4618858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leocharis dulci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Burm.f.) Trin. ex Hensch.</w:t>
            </w:r>
          </w:p>
        </w:tc>
        <w:tc>
          <w:tcPr>
            <w:tcW w:w="269" w:type="pct"/>
          </w:tcPr>
          <w:p w14:paraId="22869E4D" w14:textId="7FA67FB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173B55C" w14:textId="317DB17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F01458A" w14:textId="3E0D3DE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1ED5A50A" w14:textId="1D0C987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5292550" w14:textId="0740F28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432EFE5C" w14:textId="77777777" w:rsidTr="00BD1A68">
        <w:tc>
          <w:tcPr>
            <w:tcW w:w="1412" w:type="pct"/>
          </w:tcPr>
          <w:p w14:paraId="7DEE9BD1" w14:textId="35C7A47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Lamb’s quarters</w:t>
            </w:r>
          </w:p>
        </w:tc>
        <w:tc>
          <w:tcPr>
            <w:tcW w:w="2243" w:type="pct"/>
          </w:tcPr>
          <w:p w14:paraId="45DC9151" w14:textId="46FC94C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>Chenopodium album (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L.)</w:t>
            </w:r>
          </w:p>
        </w:tc>
        <w:tc>
          <w:tcPr>
            <w:tcW w:w="269" w:type="pct"/>
          </w:tcPr>
          <w:p w14:paraId="7FFF8375" w14:textId="61A4155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863216F" w14:textId="6ED328E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E065199" w14:textId="35D4392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3755637" w14:textId="29A03DF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7794A95" w14:textId="03770A0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2CDAA2CB" w14:textId="77777777" w:rsidTr="00BD1A68">
        <w:tc>
          <w:tcPr>
            <w:tcW w:w="1412" w:type="pct"/>
          </w:tcPr>
          <w:p w14:paraId="0B9A25DC" w14:textId="62E4C805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False sesame</w:t>
            </w:r>
          </w:p>
        </w:tc>
        <w:tc>
          <w:tcPr>
            <w:tcW w:w="2243" w:type="pct"/>
          </w:tcPr>
          <w:p w14:paraId="33AB0E76" w14:textId="7DDA6252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ratotheca sesamoide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Endl.)</w:t>
            </w:r>
          </w:p>
        </w:tc>
        <w:tc>
          <w:tcPr>
            <w:tcW w:w="269" w:type="pct"/>
          </w:tcPr>
          <w:p w14:paraId="2CECABF2" w14:textId="6C8A3EA3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E8D2C33" w14:textId="0CA7CA7D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8E5465D" w14:textId="2676FE82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EC95392" w14:textId="4F5D23FF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C97F68F" w14:textId="424276A3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6A25908C" w14:textId="77777777" w:rsidTr="00BD1A68">
        <w:tc>
          <w:tcPr>
            <w:tcW w:w="1412" w:type="pct"/>
          </w:tcPr>
          <w:p w14:paraId="4A16374C" w14:textId="7D16C32F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Black sesame</w:t>
            </w:r>
          </w:p>
        </w:tc>
        <w:tc>
          <w:tcPr>
            <w:tcW w:w="2243" w:type="pct"/>
          </w:tcPr>
          <w:p w14:paraId="515433E1" w14:textId="380A4571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samum radiatum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Schumach. and Thonn)</w:t>
            </w:r>
          </w:p>
        </w:tc>
        <w:tc>
          <w:tcPr>
            <w:tcW w:w="269" w:type="pct"/>
          </w:tcPr>
          <w:p w14:paraId="2189C070" w14:textId="541D2AE1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CA847DA" w14:textId="4C4DD404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ED954C2" w14:textId="7A38F811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29552CC" w14:textId="4D4D641F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0596180E" w14:textId="7AB7D449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</w:tr>
      <w:tr w:rsidR="00BD1A68" w:rsidRPr="00BD1A68" w14:paraId="179C42A4" w14:textId="77777777" w:rsidTr="00BD1A68">
        <w:tc>
          <w:tcPr>
            <w:tcW w:w="1412" w:type="pct"/>
          </w:tcPr>
          <w:p w14:paraId="74A78AD5" w14:textId="7777777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43" w:type="pct"/>
          </w:tcPr>
          <w:p w14:paraId="5A86117A" w14:textId="6A321C0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assocephalum ruben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Juss. and Jacq.) S.</w:t>
            </w:r>
          </w:p>
        </w:tc>
        <w:tc>
          <w:tcPr>
            <w:tcW w:w="269" w:type="pct"/>
          </w:tcPr>
          <w:p w14:paraId="4ADB72DB" w14:textId="4E83BE7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269" w:type="pct"/>
          </w:tcPr>
          <w:p w14:paraId="5FD2134C" w14:textId="2F2E948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93B3F5A" w14:textId="2905BD5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0FA1306" w14:textId="5C3D7D75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4B890EA" w14:textId="3E02DCF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3B2419BE" w14:textId="77777777" w:rsidTr="00BD1A68">
        <w:tc>
          <w:tcPr>
            <w:tcW w:w="1412" w:type="pct"/>
          </w:tcPr>
          <w:p w14:paraId="52979A0C" w14:textId="6D4AD8AF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Spiderflower</w:t>
            </w:r>
          </w:p>
        </w:tc>
        <w:tc>
          <w:tcPr>
            <w:tcW w:w="2243" w:type="pct"/>
          </w:tcPr>
          <w:p w14:paraId="1CFD9BF3" w14:textId="4594B12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eome gynandr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5E0F7EED" w14:textId="0EE3424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385273D" w14:textId="3F71614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63EFA2B" w14:textId="7BAD93F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69102780" w14:textId="4D126D4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2BC83849" w14:textId="56F640A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51CF4B58" w14:textId="77777777" w:rsidTr="00BD1A68">
        <w:tc>
          <w:tcPr>
            <w:tcW w:w="1412" w:type="pct"/>
          </w:tcPr>
          <w:p w14:paraId="691C6273" w14:textId="6B67A017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Jute mallow </w:t>
            </w:r>
          </w:p>
        </w:tc>
        <w:tc>
          <w:tcPr>
            <w:tcW w:w="2243" w:type="pct"/>
          </w:tcPr>
          <w:p w14:paraId="00F9B6BD" w14:textId="2A99707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rchorus olitoriu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5F45C03A" w14:textId="401A87E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1EC601E" w14:textId="54DB945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43019B8" w14:textId="06D679A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45771E0" w14:textId="6D06411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19B86389" w14:textId="23FC743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34CEDCB9" w14:textId="77777777" w:rsidTr="00BD1A68">
        <w:tc>
          <w:tcPr>
            <w:tcW w:w="1412" w:type="pct"/>
          </w:tcPr>
          <w:p w14:paraId="798A618A" w14:textId="5B7CAF6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Thickhead, redflower ragleaf</w:t>
            </w:r>
          </w:p>
        </w:tc>
        <w:tc>
          <w:tcPr>
            <w:tcW w:w="2243" w:type="pct"/>
          </w:tcPr>
          <w:p w14:paraId="4CCCE873" w14:textId="59617C9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assocephalum crepidioides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Benth.) S.Moore</w:t>
            </w:r>
          </w:p>
        </w:tc>
        <w:tc>
          <w:tcPr>
            <w:tcW w:w="269" w:type="pct"/>
          </w:tcPr>
          <w:p w14:paraId="7D4462C1" w14:textId="2702251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38D81BF" w14:textId="18559A0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6B74B23" w14:textId="2703D57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60CA53E1" w14:textId="5922046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D00DA98" w14:textId="09100E7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2F057A98" w14:textId="77777777" w:rsidTr="00BD1A68">
        <w:tc>
          <w:tcPr>
            <w:tcW w:w="1412" w:type="pct"/>
          </w:tcPr>
          <w:p w14:paraId="1A0F346A" w14:textId="0BF4E6C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ld mustard</w:t>
            </w:r>
          </w:p>
        </w:tc>
        <w:tc>
          <w:tcPr>
            <w:tcW w:w="2243" w:type="pct"/>
          </w:tcPr>
          <w:p w14:paraId="545A9375" w14:textId="01758F91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rassica junce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45EC7D33" w14:textId="48085276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C8BED4A" w14:textId="0250412D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F1AE89B" w14:textId="5BE119B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065A490B" w14:textId="65A35393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50B0F074" w14:textId="45CA08B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0A3706B5" w14:textId="77777777" w:rsidTr="00BD1A68">
        <w:trPr>
          <w:trHeight w:val="416"/>
        </w:trPr>
        <w:tc>
          <w:tcPr>
            <w:tcW w:w="1412" w:type="pct"/>
          </w:tcPr>
          <w:p w14:paraId="4176028F" w14:textId="37E405F5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Kales</w:t>
            </w:r>
          </w:p>
        </w:tc>
        <w:tc>
          <w:tcPr>
            <w:tcW w:w="2243" w:type="pct"/>
          </w:tcPr>
          <w:p w14:paraId="674D0276" w14:textId="41C55C60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sz w:val="20"/>
                <w:szCs w:val="20"/>
              </w:rPr>
              <w:t>Brassica oleracea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 xml:space="preserve"> (L.)</w:t>
            </w:r>
          </w:p>
        </w:tc>
        <w:tc>
          <w:tcPr>
            <w:tcW w:w="269" w:type="pct"/>
          </w:tcPr>
          <w:p w14:paraId="44A6870B" w14:textId="3A67AF18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3978EF5" w14:textId="55C63D1C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28541E4E" w14:textId="2E5F49A5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E1B4CE2" w14:textId="3FCF3693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38615CEF" w14:textId="04F06598" w:rsidR="00BD1A68" w:rsidRPr="00BD1A68" w:rsidRDefault="00BD1A68" w:rsidP="00BD1A68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BD1A68" w:rsidRPr="00BD1A68" w14:paraId="038681A2" w14:textId="77777777" w:rsidTr="00BD1A68">
        <w:tc>
          <w:tcPr>
            <w:tcW w:w="1412" w:type="pct"/>
          </w:tcPr>
          <w:p w14:paraId="73CCCF7D" w14:textId="16114EDF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 dandelion</w:t>
            </w:r>
          </w:p>
        </w:tc>
        <w:tc>
          <w:tcPr>
            <w:tcW w:w="2243" w:type="pct"/>
          </w:tcPr>
          <w:p w14:paraId="1340E660" w14:textId="791EA572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Taraxacum officinale </w:t>
            </w: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. H. Wigg</w:t>
            </w:r>
          </w:p>
        </w:tc>
        <w:tc>
          <w:tcPr>
            <w:tcW w:w="269" w:type="pct"/>
          </w:tcPr>
          <w:p w14:paraId="7A94C1BA" w14:textId="393F076F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37D903E5" w14:textId="420CF867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1B7728DB" w14:textId="06A26169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269" w:type="pct"/>
          </w:tcPr>
          <w:p w14:paraId="45672A08" w14:textId="1E7FB264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1C451E5" w14:textId="23EB777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BD1A68" w14:paraId="143EBBFC" w14:textId="77777777" w:rsidTr="00BD1A68">
        <w:tc>
          <w:tcPr>
            <w:tcW w:w="1412" w:type="pct"/>
          </w:tcPr>
          <w:p w14:paraId="19DE2F0B" w14:textId="310B8666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slane</w:t>
            </w:r>
          </w:p>
        </w:tc>
        <w:tc>
          <w:tcPr>
            <w:tcW w:w="2243" w:type="pct"/>
          </w:tcPr>
          <w:p w14:paraId="7BBF8040" w14:textId="3FF9AE2E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ortulaca oleracea </w:t>
            </w:r>
            <w:r w:rsidRPr="00BD1A68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</w:p>
        </w:tc>
        <w:tc>
          <w:tcPr>
            <w:tcW w:w="269" w:type="pct"/>
          </w:tcPr>
          <w:p w14:paraId="630AC721" w14:textId="1B53524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2F8619E7" w14:textId="6688F251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69C6F63" w14:textId="2EC4FCEC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A69F2D7" w14:textId="5627A800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4D96260E" w14:textId="4A64DFA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D1A68" w:rsidRPr="000F2202" w14:paraId="19BBD2F9" w14:textId="77777777" w:rsidTr="00BD1A68">
        <w:tc>
          <w:tcPr>
            <w:tcW w:w="1412" w:type="pct"/>
          </w:tcPr>
          <w:p w14:paraId="561A4029" w14:textId="222FBDAD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acinthus</w:t>
            </w:r>
          </w:p>
        </w:tc>
        <w:tc>
          <w:tcPr>
            <w:tcW w:w="2243" w:type="pct"/>
          </w:tcPr>
          <w:p w14:paraId="481C574F" w14:textId="1C8C640A" w:rsidR="00BD1A68" w:rsidRPr="00BD1A68" w:rsidRDefault="00BD1A68" w:rsidP="00BD1A6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1A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cinthaceae</w:t>
            </w:r>
          </w:p>
        </w:tc>
        <w:tc>
          <w:tcPr>
            <w:tcW w:w="269" w:type="pct"/>
          </w:tcPr>
          <w:p w14:paraId="07CA7ADA" w14:textId="1AE56A88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DD7A4D4" w14:textId="6E349AD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54DB5C97" w14:textId="732586EB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E7BE531" w14:textId="01B5CA9A" w:rsidR="00BD1A68" w:rsidRPr="00BD1A68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269" w:type="pct"/>
          </w:tcPr>
          <w:p w14:paraId="72148EEB" w14:textId="362A38B5" w:rsidR="00BD1A68" w:rsidRPr="000F2202" w:rsidRDefault="00BD1A68" w:rsidP="00185A50">
            <w:pPr>
              <w:spacing w:line="240" w:lineRule="auto"/>
              <w:jc w:val="both"/>
              <w:rPr>
                <w:rFonts w:cstheme="minorHAnsi"/>
                <w:sz w:val="18"/>
                <w:szCs w:val="18"/>
              </w:rPr>
            </w:pPr>
            <w:r w:rsidRPr="00BD1A68">
              <w:rPr>
                <w:rFonts w:cstheme="minorHAnsi"/>
                <w:sz w:val="18"/>
                <w:szCs w:val="18"/>
              </w:rPr>
              <w:t>*</w:t>
            </w:r>
          </w:p>
        </w:tc>
      </w:tr>
    </w:tbl>
    <w:p w14:paraId="6B4798C8" w14:textId="77777777" w:rsidR="00DE45CD" w:rsidRPr="000F2202" w:rsidRDefault="00DE45CD">
      <w:pPr>
        <w:rPr>
          <w:lang w:val="en-US"/>
        </w:rPr>
      </w:pPr>
    </w:p>
    <w:sectPr w:rsidR="00DE45CD" w:rsidRPr="000F2202" w:rsidSect="00E22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11FE9" w14:textId="77777777" w:rsidR="001722DC" w:rsidRDefault="001722DC" w:rsidP="00C61EA7">
      <w:pPr>
        <w:spacing w:after="0" w:line="240" w:lineRule="auto"/>
      </w:pPr>
      <w:r>
        <w:separator/>
      </w:r>
    </w:p>
  </w:endnote>
  <w:endnote w:type="continuationSeparator" w:id="0">
    <w:p w14:paraId="25217574" w14:textId="77777777" w:rsidR="001722DC" w:rsidRDefault="001722DC" w:rsidP="00C61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1D912" w14:textId="77777777" w:rsidR="001722DC" w:rsidRDefault="001722DC" w:rsidP="00C61EA7">
      <w:pPr>
        <w:spacing w:after="0" w:line="240" w:lineRule="auto"/>
      </w:pPr>
      <w:r>
        <w:separator/>
      </w:r>
    </w:p>
  </w:footnote>
  <w:footnote w:type="continuationSeparator" w:id="0">
    <w:p w14:paraId="3095F312" w14:textId="77777777" w:rsidR="001722DC" w:rsidRDefault="001722DC" w:rsidP="00C61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NDKxNDM2NTAyNTZU0lEKTi0uzszPAykwqgUA/MCTuCwAAAA="/>
  </w:docVars>
  <w:rsids>
    <w:rsidRoot w:val="00493722"/>
    <w:rsid w:val="00035E43"/>
    <w:rsid w:val="00043EFE"/>
    <w:rsid w:val="00055A9C"/>
    <w:rsid w:val="000A36A0"/>
    <w:rsid w:val="000B0737"/>
    <w:rsid w:val="000F2202"/>
    <w:rsid w:val="000F62D8"/>
    <w:rsid w:val="001036A9"/>
    <w:rsid w:val="00126E8F"/>
    <w:rsid w:val="001722DC"/>
    <w:rsid w:val="00184E41"/>
    <w:rsid w:val="00185A50"/>
    <w:rsid w:val="0019017A"/>
    <w:rsid w:val="001A0659"/>
    <w:rsid w:val="001E1720"/>
    <w:rsid w:val="0025559F"/>
    <w:rsid w:val="002A524D"/>
    <w:rsid w:val="002F4F9A"/>
    <w:rsid w:val="00324504"/>
    <w:rsid w:val="00347F50"/>
    <w:rsid w:val="00384FC8"/>
    <w:rsid w:val="003C1246"/>
    <w:rsid w:val="003C7ADD"/>
    <w:rsid w:val="003D1805"/>
    <w:rsid w:val="003E6418"/>
    <w:rsid w:val="00493722"/>
    <w:rsid w:val="005D3D47"/>
    <w:rsid w:val="00616AFE"/>
    <w:rsid w:val="006334F9"/>
    <w:rsid w:val="00663B64"/>
    <w:rsid w:val="00676B1B"/>
    <w:rsid w:val="00681746"/>
    <w:rsid w:val="006C6ED2"/>
    <w:rsid w:val="0073404F"/>
    <w:rsid w:val="00784DD9"/>
    <w:rsid w:val="00793298"/>
    <w:rsid w:val="007A573E"/>
    <w:rsid w:val="007F38DD"/>
    <w:rsid w:val="00812579"/>
    <w:rsid w:val="008506CF"/>
    <w:rsid w:val="008527B3"/>
    <w:rsid w:val="00856348"/>
    <w:rsid w:val="0088484A"/>
    <w:rsid w:val="008A2F3D"/>
    <w:rsid w:val="008C49F1"/>
    <w:rsid w:val="00990AEF"/>
    <w:rsid w:val="009B7F57"/>
    <w:rsid w:val="009F01F5"/>
    <w:rsid w:val="00B74FAD"/>
    <w:rsid w:val="00B764AF"/>
    <w:rsid w:val="00B77BF0"/>
    <w:rsid w:val="00BB4260"/>
    <w:rsid w:val="00BD1A68"/>
    <w:rsid w:val="00BD7EEE"/>
    <w:rsid w:val="00C23FB5"/>
    <w:rsid w:val="00C61EA7"/>
    <w:rsid w:val="00C920A0"/>
    <w:rsid w:val="00CE53F4"/>
    <w:rsid w:val="00D5235B"/>
    <w:rsid w:val="00DB7A61"/>
    <w:rsid w:val="00DE45CD"/>
    <w:rsid w:val="00DF3601"/>
    <w:rsid w:val="00E02D5C"/>
    <w:rsid w:val="00E22277"/>
    <w:rsid w:val="00E47B72"/>
    <w:rsid w:val="00E50666"/>
    <w:rsid w:val="00E52A49"/>
    <w:rsid w:val="00E73D23"/>
    <w:rsid w:val="00EA066A"/>
    <w:rsid w:val="00EA4D52"/>
    <w:rsid w:val="00EC4BE0"/>
    <w:rsid w:val="00EC5378"/>
    <w:rsid w:val="00F73496"/>
    <w:rsid w:val="00F97F20"/>
    <w:rsid w:val="00FC19F0"/>
    <w:rsid w:val="00FE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3FCDA"/>
  <w15:chartTrackingRefBased/>
  <w15:docId w15:val="{67E65FB6-8D20-4927-AA78-95DFD14DF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722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93722"/>
    <w:rPr>
      <w:lang w:val="en-ZA"/>
    </w:rPr>
  </w:style>
  <w:style w:type="paragraph" w:styleId="Header">
    <w:name w:val="header"/>
    <w:basedOn w:val="Normal"/>
    <w:link w:val="HeaderChar"/>
    <w:uiPriority w:val="99"/>
    <w:unhideWhenUsed/>
    <w:rsid w:val="004937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722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493722"/>
    <w:pPr>
      <w:tabs>
        <w:tab w:val="center" w:pos="4513"/>
        <w:tab w:val="right" w:pos="9026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60E00-5C86-41AE-9455-CCE935AE3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900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8</cp:revision>
  <dcterms:created xsi:type="dcterms:W3CDTF">2021-07-28T12:00:00Z</dcterms:created>
  <dcterms:modified xsi:type="dcterms:W3CDTF">2021-12-20T05:46:00Z</dcterms:modified>
</cp:coreProperties>
</file>